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F7761" w:rsidRDefault="003F7761" w:rsidP="003F7761">
      <w:pPr>
        <w:pStyle w:val="normal0"/>
        <w:rPr>
          <w:rFonts w:ascii="Times New Roman" w:hAnsi="Times New Roman" w:cs="Times New Roman"/>
          <w:b/>
          <w:color w:val="222222"/>
          <w:sz w:val="24"/>
          <w:szCs w:val="24"/>
        </w:rPr>
      </w:pPr>
      <w:r>
        <w:rPr>
          <w:rFonts w:ascii="Times New Roman" w:hAnsi="Times New Roman" w:cs="Times New Roman"/>
          <w:b/>
          <w:color w:val="222222"/>
          <w:sz w:val="24"/>
          <w:szCs w:val="24"/>
          <w:highlight w:val="white"/>
        </w:rPr>
        <w:t>Table S2</w:t>
      </w:r>
      <w:bookmarkStart w:id="0" w:name="_GoBack"/>
      <w:bookmarkEnd w:id="0"/>
    </w:p>
    <w:p w:rsidR="003F7761" w:rsidRDefault="003F7761" w:rsidP="003F7761">
      <w:pPr>
        <w:pStyle w:val="normal0"/>
        <w:rPr>
          <w:rFonts w:ascii="Times New Roman" w:hAnsi="Times New Roman" w:cs="Times New Roman"/>
          <w:b/>
          <w:color w:val="222222"/>
          <w:sz w:val="24"/>
          <w:szCs w:val="24"/>
        </w:rPr>
      </w:pPr>
    </w:p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984"/>
        <w:gridCol w:w="4257"/>
        <w:gridCol w:w="1194"/>
        <w:gridCol w:w="951"/>
        <w:gridCol w:w="834"/>
        <w:gridCol w:w="1356"/>
      </w:tblGrid>
      <w:tr w:rsidR="003F7761" w:rsidRPr="00BE1504" w:rsidTr="0037365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3F7761" w:rsidRPr="00BE1504" w:rsidRDefault="003F7761" w:rsidP="00373652">
            <w:pPr>
              <w:pStyle w:val="normal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Predictor</w:t>
            </w:r>
          </w:p>
        </w:tc>
        <w:tc>
          <w:tcPr>
            <w:tcW w:w="0" w:type="auto"/>
          </w:tcPr>
          <w:p w:rsidR="003F7761" w:rsidRPr="00BE1504" w:rsidRDefault="003F7761" w:rsidP="00373652">
            <w:pPr>
              <w:pStyle w:val="normal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Variables</w:t>
            </w:r>
          </w:p>
        </w:tc>
        <w:tc>
          <w:tcPr>
            <w:tcW w:w="0" w:type="auto"/>
          </w:tcPr>
          <w:p w:rsidR="003F7761" w:rsidRPr="00BE1504" w:rsidRDefault="003F7761" w:rsidP="00373652">
            <w:pPr>
              <w:pStyle w:val="normal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Original AUC</w:t>
            </w:r>
          </w:p>
        </w:tc>
        <w:tc>
          <w:tcPr>
            <w:tcW w:w="0" w:type="auto"/>
          </w:tcPr>
          <w:p w:rsidR="003F7761" w:rsidRPr="00BE1504" w:rsidRDefault="003F7761" w:rsidP="00373652">
            <w:pPr>
              <w:pStyle w:val="normal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Mean bias</w:t>
            </w:r>
          </w:p>
        </w:tc>
        <w:tc>
          <w:tcPr>
            <w:tcW w:w="0" w:type="auto"/>
          </w:tcPr>
          <w:p w:rsidR="003F7761" w:rsidRPr="00BE1504" w:rsidRDefault="003F7761" w:rsidP="00373652">
            <w:pPr>
              <w:pStyle w:val="normal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STD bias</w:t>
            </w:r>
          </w:p>
        </w:tc>
        <w:tc>
          <w:tcPr>
            <w:tcW w:w="0" w:type="auto"/>
          </w:tcPr>
          <w:p w:rsidR="003F7761" w:rsidRPr="00BE1504" w:rsidRDefault="003F7761" w:rsidP="00373652">
            <w:pPr>
              <w:pStyle w:val="normal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Corrected AUC</w:t>
            </w:r>
          </w:p>
        </w:tc>
      </w:tr>
      <w:tr w:rsidR="003F7761" w:rsidRPr="00BE1504" w:rsidTr="003736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3F7761" w:rsidRPr="00BE1504" w:rsidRDefault="003F7761" w:rsidP="00373652">
            <w:pPr>
              <w:pStyle w:val="normal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LR</w:t>
            </w:r>
          </w:p>
        </w:tc>
        <w:tc>
          <w:tcPr>
            <w:tcW w:w="0" w:type="auto"/>
          </w:tcPr>
          <w:p w:rsidR="003F7761" w:rsidRPr="00BE1504" w:rsidRDefault="003F7761" w:rsidP="00373652">
            <w:pPr>
              <w:pStyle w:val="normal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Temperature, AST, ALK, Heart rate, Diarrhea</w:t>
            </w:r>
          </w:p>
        </w:tc>
        <w:tc>
          <w:tcPr>
            <w:tcW w:w="0" w:type="auto"/>
          </w:tcPr>
          <w:p w:rsidR="003F7761" w:rsidRPr="00BE1504" w:rsidRDefault="003F7761" w:rsidP="00373652">
            <w:pPr>
              <w:pStyle w:val="normal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93</w:t>
            </w:r>
          </w:p>
        </w:tc>
        <w:tc>
          <w:tcPr>
            <w:tcW w:w="0" w:type="auto"/>
          </w:tcPr>
          <w:p w:rsidR="003F7761" w:rsidRPr="00BE1504" w:rsidRDefault="003F7761" w:rsidP="00373652">
            <w:pPr>
              <w:pStyle w:val="normal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01</w:t>
            </w:r>
          </w:p>
        </w:tc>
        <w:tc>
          <w:tcPr>
            <w:tcW w:w="0" w:type="auto"/>
          </w:tcPr>
          <w:p w:rsidR="003F7761" w:rsidRPr="00BE1504" w:rsidRDefault="003F7761" w:rsidP="00373652">
            <w:pPr>
              <w:pStyle w:val="normal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02</w:t>
            </w:r>
          </w:p>
        </w:tc>
        <w:tc>
          <w:tcPr>
            <w:tcW w:w="0" w:type="auto"/>
          </w:tcPr>
          <w:p w:rsidR="003F7761" w:rsidRPr="00BE1504" w:rsidRDefault="003F7761" w:rsidP="00373652">
            <w:pPr>
              <w:pStyle w:val="normal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93</w:t>
            </w:r>
          </w:p>
        </w:tc>
      </w:tr>
      <w:tr w:rsidR="003F7761" w:rsidRPr="00BE1504" w:rsidTr="003736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3F7761" w:rsidRPr="00BE1504" w:rsidRDefault="003F7761" w:rsidP="00373652">
            <w:pPr>
              <w:pStyle w:val="normal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LR</w:t>
            </w:r>
          </w:p>
        </w:tc>
        <w:tc>
          <w:tcPr>
            <w:tcW w:w="0" w:type="auto"/>
          </w:tcPr>
          <w:p w:rsidR="003F7761" w:rsidRPr="00BE1504" w:rsidRDefault="003F7761" w:rsidP="00373652">
            <w:pPr>
              <w:pStyle w:val="normal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Temperature, AST, Heart rate, Diarrhea</w:t>
            </w:r>
          </w:p>
        </w:tc>
        <w:tc>
          <w:tcPr>
            <w:tcW w:w="0" w:type="auto"/>
          </w:tcPr>
          <w:p w:rsidR="003F7761" w:rsidRPr="00BE1504" w:rsidRDefault="003F7761" w:rsidP="00373652">
            <w:pPr>
              <w:pStyle w:val="normal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95</w:t>
            </w:r>
          </w:p>
        </w:tc>
        <w:tc>
          <w:tcPr>
            <w:tcW w:w="0" w:type="auto"/>
          </w:tcPr>
          <w:p w:rsidR="003F7761" w:rsidRPr="00BE1504" w:rsidRDefault="003F7761" w:rsidP="00373652">
            <w:pPr>
              <w:pStyle w:val="normal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</w:tcPr>
          <w:p w:rsidR="003F7761" w:rsidRPr="00BE1504" w:rsidRDefault="003F7761" w:rsidP="00373652">
            <w:pPr>
              <w:pStyle w:val="normal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01</w:t>
            </w:r>
          </w:p>
        </w:tc>
        <w:tc>
          <w:tcPr>
            <w:tcW w:w="0" w:type="auto"/>
          </w:tcPr>
          <w:p w:rsidR="003F7761" w:rsidRPr="00BE1504" w:rsidRDefault="003F7761" w:rsidP="00373652">
            <w:pPr>
              <w:pStyle w:val="normal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94</w:t>
            </w:r>
          </w:p>
        </w:tc>
      </w:tr>
      <w:tr w:rsidR="003F7761" w:rsidRPr="00BE1504" w:rsidTr="003736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3F7761" w:rsidRPr="00BE1504" w:rsidRDefault="003F7761" w:rsidP="00373652">
            <w:pPr>
              <w:pStyle w:val="normal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ANN</w:t>
            </w:r>
          </w:p>
        </w:tc>
        <w:tc>
          <w:tcPr>
            <w:tcW w:w="0" w:type="auto"/>
          </w:tcPr>
          <w:p w:rsidR="003F7761" w:rsidRPr="00BE1504" w:rsidRDefault="003F7761" w:rsidP="00373652">
            <w:pPr>
              <w:pStyle w:val="normal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Temperature, AST, Heart rate, Diarrhea</w:t>
            </w:r>
          </w:p>
        </w:tc>
        <w:tc>
          <w:tcPr>
            <w:tcW w:w="0" w:type="auto"/>
          </w:tcPr>
          <w:p w:rsidR="003F7761" w:rsidRPr="00BE1504" w:rsidRDefault="003F7761" w:rsidP="00373652">
            <w:pPr>
              <w:pStyle w:val="normal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95</w:t>
            </w:r>
          </w:p>
        </w:tc>
        <w:tc>
          <w:tcPr>
            <w:tcW w:w="0" w:type="auto"/>
          </w:tcPr>
          <w:p w:rsidR="003F7761" w:rsidRPr="00BE1504" w:rsidRDefault="003F7761" w:rsidP="00373652">
            <w:pPr>
              <w:pStyle w:val="normal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</w:tcPr>
          <w:p w:rsidR="003F7761" w:rsidRPr="00BE1504" w:rsidRDefault="003F7761" w:rsidP="00373652">
            <w:pPr>
              <w:pStyle w:val="normal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02</w:t>
            </w:r>
          </w:p>
        </w:tc>
        <w:tc>
          <w:tcPr>
            <w:tcW w:w="0" w:type="auto"/>
          </w:tcPr>
          <w:p w:rsidR="003F7761" w:rsidRPr="00BE1504" w:rsidRDefault="003F7761" w:rsidP="00373652">
            <w:pPr>
              <w:pStyle w:val="normal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94</w:t>
            </w:r>
          </w:p>
        </w:tc>
      </w:tr>
      <w:tr w:rsidR="003F7761" w:rsidRPr="00BE1504" w:rsidTr="003736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3F7761" w:rsidRPr="00BE1504" w:rsidRDefault="003F7761" w:rsidP="00373652">
            <w:pPr>
              <w:pStyle w:val="normal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ANN</w:t>
            </w:r>
          </w:p>
        </w:tc>
        <w:tc>
          <w:tcPr>
            <w:tcW w:w="0" w:type="auto"/>
          </w:tcPr>
          <w:p w:rsidR="003F7761" w:rsidRPr="00BE1504" w:rsidRDefault="003F7761" w:rsidP="00373652">
            <w:pPr>
              <w:pStyle w:val="normal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Temperature, AST, ALK, Heart rate, Diarrhea</w:t>
            </w:r>
          </w:p>
        </w:tc>
        <w:tc>
          <w:tcPr>
            <w:tcW w:w="0" w:type="auto"/>
          </w:tcPr>
          <w:p w:rsidR="003F7761" w:rsidRPr="00BE1504" w:rsidRDefault="003F7761" w:rsidP="00373652">
            <w:pPr>
              <w:pStyle w:val="normal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94</w:t>
            </w:r>
          </w:p>
        </w:tc>
        <w:tc>
          <w:tcPr>
            <w:tcW w:w="0" w:type="auto"/>
          </w:tcPr>
          <w:p w:rsidR="003F7761" w:rsidRPr="00BE1504" w:rsidRDefault="003F7761" w:rsidP="00373652">
            <w:pPr>
              <w:pStyle w:val="normal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</w:tcPr>
          <w:p w:rsidR="003F7761" w:rsidRPr="00BE1504" w:rsidRDefault="003F7761" w:rsidP="00373652">
            <w:pPr>
              <w:pStyle w:val="normal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01</w:t>
            </w:r>
          </w:p>
        </w:tc>
        <w:tc>
          <w:tcPr>
            <w:tcW w:w="0" w:type="auto"/>
          </w:tcPr>
          <w:p w:rsidR="003F7761" w:rsidRPr="00BE1504" w:rsidRDefault="003F7761" w:rsidP="00373652">
            <w:pPr>
              <w:pStyle w:val="normal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93</w:t>
            </w:r>
          </w:p>
        </w:tc>
      </w:tr>
      <w:tr w:rsidR="003F7761" w:rsidRPr="00BE1504" w:rsidTr="003736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3F7761" w:rsidRPr="00BE1504" w:rsidRDefault="003F7761" w:rsidP="00373652">
            <w:pPr>
              <w:pStyle w:val="normal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LR</w:t>
            </w:r>
          </w:p>
        </w:tc>
        <w:tc>
          <w:tcPr>
            <w:tcW w:w="0" w:type="auto"/>
          </w:tcPr>
          <w:p w:rsidR="003F7761" w:rsidRPr="00BE1504" w:rsidRDefault="003F7761" w:rsidP="00373652">
            <w:pPr>
              <w:pStyle w:val="normal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Temperature, AST, ALK, CRE, tCO2, Heart rate, Diarrhea, Weakness, Vomit</w:t>
            </w:r>
          </w:p>
        </w:tc>
        <w:tc>
          <w:tcPr>
            <w:tcW w:w="0" w:type="auto"/>
          </w:tcPr>
          <w:p w:rsidR="003F7761" w:rsidRPr="00BE1504" w:rsidRDefault="003F7761" w:rsidP="00373652">
            <w:pPr>
              <w:pStyle w:val="normal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90</w:t>
            </w:r>
          </w:p>
        </w:tc>
        <w:tc>
          <w:tcPr>
            <w:tcW w:w="0" w:type="auto"/>
          </w:tcPr>
          <w:p w:rsidR="003F7761" w:rsidRPr="00BE1504" w:rsidRDefault="003F7761" w:rsidP="00373652">
            <w:pPr>
              <w:pStyle w:val="normal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01</w:t>
            </w:r>
          </w:p>
        </w:tc>
        <w:tc>
          <w:tcPr>
            <w:tcW w:w="0" w:type="auto"/>
          </w:tcPr>
          <w:p w:rsidR="003F7761" w:rsidRPr="00BE1504" w:rsidRDefault="003F7761" w:rsidP="00373652">
            <w:pPr>
              <w:pStyle w:val="normal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02</w:t>
            </w:r>
          </w:p>
        </w:tc>
        <w:tc>
          <w:tcPr>
            <w:tcW w:w="0" w:type="auto"/>
          </w:tcPr>
          <w:p w:rsidR="003F7761" w:rsidRPr="00BE1504" w:rsidRDefault="003F7761" w:rsidP="00373652">
            <w:pPr>
              <w:pStyle w:val="normal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89</w:t>
            </w:r>
          </w:p>
        </w:tc>
      </w:tr>
      <w:tr w:rsidR="003F7761" w:rsidRPr="00BE1504" w:rsidTr="003736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3F7761" w:rsidRPr="00BE1504" w:rsidRDefault="003F7761" w:rsidP="00373652">
            <w:pPr>
              <w:pStyle w:val="normal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ANN</w:t>
            </w:r>
          </w:p>
        </w:tc>
        <w:tc>
          <w:tcPr>
            <w:tcW w:w="0" w:type="auto"/>
          </w:tcPr>
          <w:p w:rsidR="003F7761" w:rsidRPr="00BE1504" w:rsidRDefault="003F7761" w:rsidP="00373652">
            <w:pPr>
              <w:pStyle w:val="normal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Temperature, AST, ALK, CRE, tCO2, Heart rate, Diarrhea, Weakness, Vomit</w:t>
            </w:r>
          </w:p>
        </w:tc>
        <w:tc>
          <w:tcPr>
            <w:tcW w:w="0" w:type="auto"/>
          </w:tcPr>
          <w:p w:rsidR="003F7761" w:rsidRPr="00BE1504" w:rsidRDefault="003F7761" w:rsidP="00373652">
            <w:pPr>
              <w:pStyle w:val="normal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90</w:t>
            </w:r>
          </w:p>
        </w:tc>
        <w:tc>
          <w:tcPr>
            <w:tcW w:w="0" w:type="auto"/>
          </w:tcPr>
          <w:p w:rsidR="003F7761" w:rsidRPr="00BE1504" w:rsidRDefault="003F7761" w:rsidP="00373652">
            <w:pPr>
              <w:pStyle w:val="normal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01</w:t>
            </w:r>
          </w:p>
        </w:tc>
        <w:tc>
          <w:tcPr>
            <w:tcW w:w="0" w:type="auto"/>
          </w:tcPr>
          <w:p w:rsidR="003F7761" w:rsidRPr="00BE1504" w:rsidRDefault="003F7761" w:rsidP="00373652">
            <w:pPr>
              <w:pStyle w:val="normal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02</w:t>
            </w:r>
          </w:p>
        </w:tc>
        <w:tc>
          <w:tcPr>
            <w:tcW w:w="0" w:type="auto"/>
          </w:tcPr>
          <w:p w:rsidR="003F7761" w:rsidRPr="00BE1504" w:rsidRDefault="003F7761" w:rsidP="00373652">
            <w:pPr>
              <w:pStyle w:val="normal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89</w:t>
            </w:r>
          </w:p>
        </w:tc>
      </w:tr>
      <w:tr w:rsidR="003F7761" w:rsidRPr="00BE1504" w:rsidTr="003736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3F7761" w:rsidRPr="00BE1504" w:rsidRDefault="003F7761" w:rsidP="00373652">
            <w:pPr>
              <w:pStyle w:val="normal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LR</w:t>
            </w:r>
          </w:p>
        </w:tc>
        <w:tc>
          <w:tcPr>
            <w:tcW w:w="0" w:type="auto"/>
          </w:tcPr>
          <w:p w:rsidR="003F7761" w:rsidRPr="00BE1504" w:rsidRDefault="003F7761" w:rsidP="00373652">
            <w:pPr>
              <w:pStyle w:val="normal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Temperature, AST, tCO2, Heart rate, Diarrhea</w:t>
            </w:r>
          </w:p>
        </w:tc>
        <w:tc>
          <w:tcPr>
            <w:tcW w:w="0" w:type="auto"/>
          </w:tcPr>
          <w:p w:rsidR="003F7761" w:rsidRPr="00BE1504" w:rsidRDefault="003F7761" w:rsidP="00373652">
            <w:pPr>
              <w:pStyle w:val="normal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96</w:t>
            </w:r>
          </w:p>
        </w:tc>
        <w:tc>
          <w:tcPr>
            <w:tcW w:w="0" w:type="auto"/>
          </w:tcPr>
          <w:p w:rsidR="003F7761" w:rsidRPr="00BE1504" w:rsidRDefault="003F7761" w:rsidP="00373652">
            <w:pPr>
              <w:pStyle w:val="normal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</w:tcPr>
          <w:p w:rsidR="003F7761" w:rsidRPr="00BE1504" w:rsidRDefault="003F7761" w:rsidP="00373652">
            <w:pPr>
              <w:pStyle w:val="normal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01</w:t>
            </w:r>
          </w:p>
        </w:tc>
        <w:tc>
          <w:tcPr>
            <w:tcW w:w="0" w:type="auto"/>
          </w:tcPr>
          <w:p w:rsidR="003F7761" w:rsidRPr="00BE1504" w:rsidRDefault="003F7761" w:rsidP="00373652">
            <w:pPr>
              <w:pStyle w:val="normal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95</w:t>
            </w:r>
          </w:p>
        </w:tc>
      </w:tr>
      <w:tr w:rsidR="003F7761" w:rsidRPr="00BE1504" w:rsidTr="003736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3F7761" w:rsidRPr="00BE1504" w:rsidRDefault="003F7761" w:rsidP="00373652">
            <w:pPr>
              <w:pStyle w:val="normal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ANN</w:t>
            </w:r>
          </w:p>
        </w:tc>
        <w:tc>
          <w:tcPr>
            <w:tcW w:w="0" w:type="auto"/>
          </w:tcPr>
          <w:p w:rsidR="003F7761" w:rsidRPr="00BE1504" w:rsidRDefault="003F7761" w:rsidP="00373652">
            <w:pPr>
              <w:pStyle w:val="normal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Temperature, tCO2, Diarrhea</w:t>
            </w:r>
          </w:p>
        </w:tc>
        <w:tc>
          <w:tcPr>
            <w:tcW w:w="0" w:type="auto"/>
          </w:tcPr>
          <w:p w:rsidR="003F7761" w:rsidRPr="00BE1504" w:rsidRDefault="003F7761" w:rsidP="00373652">
            <w:pPr>
              <w:pStyle w:val="normal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97</w:t>
            </w:r>
          </w:p>
        </w:tc>
        <w:tc>
          <w:tcPr>
            <w:tcW w:w="0" w:type="auto"/>
          </w:tcPr>
          <w:p w:rsidR="003F7761" w:rsidRPr="00BE1504" w:rsidRDefault="003F7761" w:rsidP="00373652">
            <w:pPr>
              <w:pStyle w:val="normal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</w:tcPr>
          <w:p w:rsidR="003F7761" w:rsidRPr="00BE1504" w:rsidRDefault="003F7761" w:rsidP="00373652">
            <w:pPr>
              <w:pStyle w:val="normal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01</w:t>
            </w:r>
          </w:p>
        </w:tc>
        <w:tc>
          <w:tcPr>
            <w:tcW w:w="0" w:type="auto"/>
          </w:tcPr>
          <w:p w:rsidR="003F7761" w:rsidRPr="00BE1504" w:rsidRDefault="003F7761" w:rsidP="00373652">
            <w:pPr>
              <w:pStyle w:val="normal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97</w:t>
            </w:r>
          </w:p>
        </w:tc>
      </w:tr>
      <w:tr w:rsidR="003F7761" w:rsidRPr="00BE1504" w:rsidTr="003736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3F7761" w:rsidRPr="00BE1504" w:rsidRDefault="003F7761" w:rsidP="00373652">
            <w:pPr>
              <w:pStyle w:val="normal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SVM</w:t>
            </w:r>
          </w:p>
        </w:tc>
        <w:tc>
          <w:tcPr>
            <w:tcW w:w="0" w:type="auto"/>
          </w:tcPr>
          <w:p w:rsidR="003F7761" w:rsidRPr="00BE1504" w:rsidRDefault="003F7761" w:rsidP="00373652">
            <w:pPr>
              <w:pStyle w:val="normal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Temperature, Diarrhea</w:t>
            </w:r>
          </w:p>
        </w:tc>
        <w:tc>
          <w:tcPr>
            <w:tcW w:w="0" w:type="auto"/>
          </w:tcPr>
          <w:p w:rsidR="003F7761" w:rsidRPr="00BE1504" w:rsidRDefault="003F7761" w:rsidP="00373652">
            <w:pPr>
              <w:pStyle w:val="normal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93</w:t>
            </w:r>
          </w:p>
        </w:tc>
        <w:tc>
          <w:tcPr>
            <w:tcW w:w="0" w:type="auto"/>
          </w:tcPr>
          <w:p w:rsidR="003F7761" w:rsidRPr="00BE1504" w:rsidRDefault="003F7761" w:rsidP="00373652">
            <w:pPr>
              <w:pStyle w:val="normal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</w:tcPr>
          <w:p w:rsidR="003F7761" w:rsidRPr="00BE1504" w:rsidRDefault="003F7761" w:rsidP="00373652">
            <w:pPr>
              <w:pStyle w:val="normal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04</w:t>
            </w:r>
          </w:p>
        </w:tc>
        <w:tc>
          <w:tcPr>
            <w:tcW w:w="0" w:type="auto"/>
          </w:tcPr>
          <w:p w:rsidR="003F7761" w:rsidRPr="00BE1504" w:rsidRDefault="003F7761" w:rsidP="00373652">
            <w:pPr>
              <w:pStyle w:val="normal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92</w:t>
            </w:r>
          </w:p>
        </w:tc>
      </w:tr>
      <w:tr w:rsidR="003F7761" w:rsidRPr="00BE1504" w:rsidTr="003736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3F7761" w:rsidRPr="00BE1504" w:rsidRDefault="003F7761" w:rsidP="00373652">
            <w:pPr>
              <w:pStyle w:val="normal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LR</w:t>
            </w:r>
          </w:p>
        </w:tc>
        <w:tc>
          <w:tcPr>
            <w:tcW w:w="0" w:type="auto"/>
          </w:tcPr>
          <w:p w:rsidR="003F7761" w:rsidRPr="00BE1504" w:rsidRDefault="003F7761" w:rsidP="00373652">
            <w:pPr>
              <w:pStyle w:val="normal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Temperature, tCO2, Diarrhea</w:t>
            </w:r>
          </w:p>
        </w:tc>
        <w:tc>
          <w:tcPr>
            <w:tcW w:w="0" w:type="auto"/>
          </w:tcPr>
          <w:p w:rsidR="003F7761" w:rsidRPr="00BE1504" w:rsidRDefault="003F7761" w:rsidP="00373652">
            <w:pPr>
              <w:pStyle w:val="normal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97</w:t>
            </w:r>
          </w:p>
        </w:tc>
        <w:tc>
          <w:tcPr>
            <w:tcW w:w="0" w:type="auto"/>
          </w:tcPr>
          <w:p w:rsidR="003F7761" w:rsidRPr="00BE1504" w:rsidRDefault="003F7761" w:rsidP="00373652">
            <w:pPr>
              <w:pStyle w:val="normal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</w:tcPr>
          <w:p w:rsidR="003F7761" w:rsidRPr="00BE1504" w:rsidRDefault="003F7761" w:rsidP="00373652">
            <w:pPr>
              <w:pStyle w:val="normal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01</w:t>
            </w:r>
          </w:p>
        </w:tc>
        <w:tc>
          <w:tcPr>
            <w:tcW w:w="0" w:type="auto"/>
          </w:tcPr>
          <w:p w:rsidR="003F7761" w:rsidRPr="00BE1504" w:rsidRDefault="003F7761" w:rsidP="00373652">
            <w:pPr>
              <w:pStyle w:val="normal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97</w:t>
            </w:r>
          </w:p>
        </w:tc>
      </w:tr>
      <w:tr w:rsidR="003F7761" w:rsidRPr="00BE1504" w:rsidTr="003736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3F7761" w:rsidRPr="00BE1504" w:rsidRDefault="003F7761" w:rsidP="00373652">
            <w:pPr>
              <w:pStyle w:val="normal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ANN</w:t>
            </w:r>
          </w:p>
        </w:tc>
        <w:tc>
          <w:tcPr>
            <w:tcW w:w="0" w:type="auto"/>
          </w:tcPr>
          <w:p w:rsidR="003F7761" w:rsidRPr="00BE1504" w:rsidRDefault="003F7761" w:rsidP="00373652">
            <w:pPr>
              <w:pStyle w:val="normal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Temperature, AST, tCO2, Heart rate, Diarrhea</w:t>
            </w:r>
          </w:p>
        </w:tc>
        <w:tc>
          <w:tcPr>
            <w:tcW w:w="0" w:type="auto"/>
          </w:tcPr>
          <w:p w:rsidR="003F7761" w:rsidRPr="00BE1504" w:rsidRDefault="003F7761" w:rsidP="00373652">
            <w:pPr>
              <w:pStyle w:val="normal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96</w:t>
            </w:r>
          </w:p>
        </w:tc>
        <w:tc>
          <w:tcPr>
            <w:tcW w:w="0" w:type="auto"/>
          </w:tcPr>
          <w:p w:rsidR="003F7761" w:rsidRPr="00BE1504" w:rsidRDefault="003F7761" w:rsidP="00373652">
            <w:pPr>
              <w:pStyle w:val="normal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01</w:t>
            </w:r>
          </w:p>
        </w:tc>
        <w:tc>
          <w:tcPr>
            <w:tcW w:w="0" w:type="auto"/>
          </w:tcPr>
          <w:p w:rsidR="003F7761" w:rsidRPr="00BE1504" w:rsidRDefault="003F7761" w:rsidP="00373652">
            <w:pPr>
              <w:pStyle w:val="normal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01</w:t>
            </w:r>
          </w:p>
        </w:tc>
        <w:tc>
          <w:tcPr>
            <w:tcW w:w="0" w:type="auto"/>
          </w:tcPr>
          <w:p w:rsidR="003F7761" w:rsidRPr="00BE1504" w:rsidRDefault="003F7761" w:rsidP="00373652">
            <w:pPr>
              <w:pStyle w:val="normal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95</w:t>
            </w:r>
          </w:p>
        </w:tc>
      </w:tr>
      <w:tr w:rsidR="003F7761" w:rsidRPr="00BE1504" w:rsidTr="003736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3F7761" w:rsidRPr="00BE1504" w:rsidRDefault="003F7761" w:rsidP="00373652">
            <w:pPr>
              <w:pStyle w:val="normal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LR</w:t>
            </w:r>
          </w:p>
        </w:tc>
        <w:tc>
          <w:tcPr>
            <w:tcW w:w="0" w:type="auto"/>
          </w:tcPr>
          <w:p w:rsidR="003F7761" w:rsidRPr="00BE1504" w:rsidRDefault="003F7761" w:rsidP="00373652">
            <w:pPr>
              <w:pStyle w:val="normal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Temperature, AST, ALK, tCO2, Heart rate, Diarrhea</w:t>
            </w:r>
          </w:p>
        </w:tc>
        <w:tc>
          <w:tcPr>
            <w:tcW w:w="0" w:type="auto"/>
          </w:tcPr>
          <w:p w:rsidR="003F7761" w:rsidRPr="00BE1504" w:rsidRDefault="003F7761" w:rsidP="00373652">
            <w:pPr>
              <w:pStyle w:val="normal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99</w:t>
            </w:r>
          </w:p>
        </w:tc>
        <w:tc>
          <w:tcPr>
            <w:tcW w:w="0" w:type="auto"/>
          </w:tcPr>
          <w:p w:rsidR="003F7761" w:rsidRPr="00BE1504" w:rsidRDefault="003F7761" w:rsidP="00373652">
            <w:pPr>
              <w:pStyle w:val="normal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</w:tcPr>
          <w:p w:rsidR="003F7761" w:rsidRPr="00BE1504" w:rsidRDefault="003F7761" w:rsidP="00373652">
            <w:pPr>
              <w:pStyle w:val="normal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01</w:t>
            </w:r>
          </w:p>
        </w:tc>
        <w:tc>
          <w:tcPr>
            <w:tcW w:w="0" w:type="auto"/>
          </w:tcPr>
          <w:p w:rsidR="003F7761" w:rsidRPr="00BE1504" w:rsidRDefault="003F7761" w:rsidP="00373652">
            <w:pPr>
              <w:pStyle w:val="normal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99</w:t>
            </w:r>
          </w:p>
        </w:tc>
      </w:tr>
      <w:tr w:rsidR="003F7761" w:rsidRPr="00BE1504" w:rsidTr="003736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3F7761" w:rsidRPr="00BE1504" w:rsidRDefault="003F7761" w:rsidP="00373652">
            <w:pPr>
              <w:pStyle w:val="normal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LR</w:t>
            </w:r>
          </w:p>
        </w:tc>
        <w:tc>
          <w:tcPr>
            <w:tcW w:w="0" w:type="auto"/>
          </w:tcPr>
          <w:p w:rsidR="003F7761" w:rsidRPr="00BE1504" w:rsidRDefault="003F7761" w:rsidP="00373652">
            <w:pPr>
              <w:pStyle w:val="normal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Temperature, AST, ALK, tCO2, Diarrhea, Vomit</w:t>
            </w:r>
          </w:p>
        </w:tc>
        <w:tc>
          <w:tcPr>
            <w:tcW w:w="0" w:type="auto"/>
          </w:tcPr>
          <w:p w:rsidR="003F7761" w:rsidRPr="00BE1504" w:rsidRDefault="003F7761" w:rsidP="00373652">
            <w:pPr>
              <w:pStyle w:val="normal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92</w:t>
            </w:r>
          </w:p>
        </w:tc>
        <w:tc>
          <w:tcPr>
            <w:tcW w:w="0" w:type="auto"/>
          </w:tcPr>
          <w:p w:rsidR="003F7761" w:rsidRPr="00BE1504" w:rsidRDefault="003F7761" w:rsidP="00373652">
            <w:pPr>
              <w:pStyle w:val="normal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01</w:t>
            </w:r>
          </w:p>
        </w:tc>
        <w:tc>
          <w:tcPr>
            <w:tcW w:w="0" w:type="auto"/>
          </w:tcPr>
          <w:p w:rsidR="003F7761" w:rsidRPr="00BE1504" w:rsidRDefault="003F7761" w:rsidP="00373652">
            <w:pPr>
              <w:pStyle w:val="normal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02</w:t>
            </w:r>
          </w:p>
        </w:tc>
        <w:tc>
          <w:tcPr>
            <w:tcW w:w="0" w:type="auto"/>
          </w:tcPr>
          <w:p w:rsidR="003F7761" w:rsidRPr="00BE1504" w:rsidRDefault="003F7761" w:rsidP="00373652">
            <w:pPr>
              <w:pStyle w:val="normal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91</w:t>
            </w:r>
          </w:p>
        </w:tc>
      </w:tr>
      <w:tr w:rsidR="003F7761" w:rsidRPr="00BE1504" w:rsidTr="003736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3F7761" w:rsidRPr="00BE1504" w:rsidRDefault="003F7761" w:rsidP="00373652">
            <w:pPr>
              <w:pStyle w:val="normal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LR</w:t>
            </w:r>
          </w:p>
        </w:tc>
        <w:tc>
          <w:tcPr>
            <w:tcW w:w="0" w:type="auto"/>
          </w:tcPr>
          <w:p w:rsidR="003F7761" w:rsidRPr="00BE1504" w:rsidRDefault="003F7761" w:rsidP="00373652">
            <w:pPr>
              <w:pStyle w:val="normal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Temperature, AST, tCO2, Diarrhea</w:t>
            </w:r>
          </w:p>
        </w:tc>
        <w:tc>
          <w:tcPr>
            <w:tcW w:w="0" w:type="auto"/>
          </w:tcPr>
          <w:p w:rsidR="003F7761" w:rsidRPr="00BE1504" w:rsidRDefault="003F7761" w:rsidP="00373652">
            <w:pPr>
              <w:pStyle w:val="normal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89</w:t>
            </w:r>
          </w:p>
        </w:tc>
        <w:tc>
          <w:tcPr>
            <w:tcW w:w="0" w:type="auto"/>
          </w:tcPr>
          <w:p w:rsidR="003F7761" w:rsidRPr="00BE1504" w:rsidRDefault="003F7761" w:rsidP="00373652">
            <w:pPr>
              <w:pStyle w:val="normal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01</w:t>
            </w:r>
          </w:p>
        </w:tc>
        <w:tc>
          <w:tcPr>
            <w:tcW w:w="0" w:type="auto"/>
          </w:tcPr>
          <w:p w:rsidR="003F7761" w:rsidRPr="00BE1504" w:rsidRDefault="003F7761" w:rsidP="00373652">
            <w:pPr>
              <w:pStyle w:val="normal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02</w:t>
            </w:r>
          </w:p>
        </w:tc>
        <w:tc>
          <w:tcPr>
            <w:tcW w:w="0" w:type="auto"/>
          </w:tcPr>
          <w:p w:rsidR="003F7761" w:rsidRPr="00BE1504" w:rsidRDefault="003F7761" w:rsidP="00373652">
            <w:pPr>
              <w:pStyle w:val="normal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88</w:t>
            </w:r>
          </w:p>
        </w:tc>
      </w:tr>
      <w:tr w:rsidR="003F7761" w:rsidRPr="00BE1504" w:rsidTr="003736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3F7761" w:rsidRPr="00BE1504" w:rsidRDefault="003F7761" w:rsidP="00373652">
            <w:pPr>
              <w:pStyle w:val="normal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ANN</w:t>
            </w:r>
          </w:p>
        </w:tc>
        <w:tc>
          <w:tcPr>
            <w:tcW w:w="0" w:type="auto"/>
          </w:tcPr>
          <w:p w:rsidR="003F7761" w:rsidRPr="00BE1504" w:rsidRDefault="003F7761" w:rsidP="00373652">
            <w:pPr>
              <w:pStyle w:val="normal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Temperature, AST, ALK, tCO2, Heart rate, Diarrhea</w:t>
            </w:r>
          </w:p>
        </w:tc>
        <w:tc>
          <w:tcPr>
            <w:tcW w:w="0" w:type="auto"/>
          </w:tcPr>
          <w:p w:rsidR="003F7761" w:rsidRPr="00BE1504" w:rsidRDefault="003F7761" w:rsidP="00373652">
            <w:pPr>
              <w:pStyle w:val="normal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99</w:t>
            </w:r>
          </w:p>
        </w:tc>
        <w:tc>
          <w:tcPr>
            <w:tcW w:w="0" w:type="auto"/>
          </w:tcPr>
          <w:p w:rsidR="003F7761" w:rsidRPr="00BE1504" w:rsidRDefault="003F7761" w:rsidP="00373652">
            <w:pPr>
              <w:pStyle w:val="normal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</w:tcPr>
          <w:p w:rsidR="003F7761" w:rsidRPr="00BE1504" w:rsidRDefault="003F7761" w:rsidP="00373652">
            <w:pPr>
              <w:pStyle w:val="normal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01</w:t>
            </w:r>
          </w:p>
        </w:tc>
        <w:tc>
          <w:tcPr>
            <w:tcW w:w="0" w:type="auto"/>
          </w:tcPr>
          <w:p w:rsidR="003F7761" w:rsidRPr="00BE1504" w:rsidRDefault="003F7761" w:rsidP="00373652">
            <w:pPr>
              <w:pStyle w:val="normal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99</w:t>
            </w:r>
          </w:p>
        </w:tc>
      </w:tr>
      <w:tr w:rsidR="003F7761" w:rsidRPr="00BE1504" w:rsidTr="003736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3F7761" w:rsidRPr="00BE1504" w:rsidRDefault="003F7761" w:rsidP="00373652">
            <w:pPr>
              <w:pStyle w:val="normal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LR</w:t>
            </w:r>
          </w:p>
        </w:tc>
        <w:tc>
          <w:tcPr>
            <w:tcW w:w="0" w:type="auto"/>
          </w:tcPr>
          <w:p w:rsidR="003F7761" w:rsidRPr="00BE1504" w:rsidRDefault="003F7761" w:rsidP="00373652">
            <w:pPr>
              <w:pStyle w:val="normal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Temperature, AST, ALK, CRE, tCO2, BUN, Heart rate, Diarrhea, Vomit</w:t>
            </w:r>
          </w:p>
        </w:tc>
        <w:tc>
          <w:tcPr>
            <w:tcW w:w="0" w:type="auto"/>
          </w:tcPr>
          <w:p w:rsidR="003F7761" w:rsidRPr="00BE1504" w:rsidRDefault="003F7761" w:rsidP="00373652">
            <w:pPr>
              <w:pStyle w:val="normal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92</w:t>
            </w:r>
          </w:p>
        </w:tc>
        <w:tc>
          <w:tcPr>
            <w:tcW w:w="0" w:type="auto"/>
          </w:tcPr>
          <w:p w:rsidR="003F7761" w:rsidRPr="00BE1504" w:rsidRDefault="003F7761" w:rsidP="00373652">
            <w:pPr>
              <w:pStyle w:val="normal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01</w:t>
            </w:r>
          </w:p>
        </w:tc>
        <w:tc>
          <w:tcPr>
            <w:tcW w:w="0" w:type="auto"/>
          </w:tcPr>
          <w:p w:rsidR="003F7761" w:rsidRPr="00BE1504" w:rsidRDefault="003F7761" w:rsidP="00373652">
            <w:pPr>
              <w:pStyle w:val="normal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02</w:t>
            </w:r>
          </w:p>
        </w:tc>
        <w:tc>
          <w:tcPr>
            <w:tcW w:w="0" w:type="auto"/>
          </w:tcPr>
          <w:p w:rsidR="003F7761" w:rsidRPr="00BE1504" w:rsidRDefault="003F7761" w:rsidP="00373652">
            <w:pPr>
              <w:pStyle w:val="normal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91</w:t>
            </w:r>
          </w:p>
        </w:tc>
      </w:tr>
      <w:tr w:rsidR="003F7761" w:rsidRPr="00BE1504" w:rsidTr="003736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3F7761" w:rsidRPr="00BE1504" w:rsidRDefault="003F7761" w:rsidP="00373652">
            <w:pPr>
              <w:pStyle w:val="normal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LR</w:t>
            </w:r>
          </w:p>
        </w:tc>
        <w:tc>
          <w:tcPr>
            <w:tcW w:w="0" w:type="auto"/>
          </w:tcPr>
          <w:p w:rsidR="003F7761" w:rsidRPr="00BE1504" w:rsidRDefault="003F7761" w:rsidP="00373652">
            <w:pPr>
              <w:pStyle w:val="normal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Temperature, AST, ALK, CRE, tCO2, Heart rate, Diarrhea</w:t>
            </w:r>
          </w:p>
        </w:tc>
        <w:tc>
          <w:tcPr>
            <w:tcW w:w="0" w:type="auto"/>
          </w:tcPr>
          <w:p w:rsidR="003F7761" w:rsidRPr="00BE1504" w:rsidRDefault="003F7761" w:rsidP="00373652">
            <w:pPr>
              <w:pStyle w:val="normal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97</w:t>
            </w:r>
          </w:p>
        </w:tc>
        <w:tc>
          <w:tcPr>
            <w:tcW w:w="0" w:type="auto"/>
          </w:tcPr>
          <w:p w:rsidR="003F7761" w:rsidRPr="00BE1504" w:rsidRDefault="003F7761" w:rsidP="00373652">
            <w:pPr>
              <w:pStyle w:val="normal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</w:tcPr>
          <w:p w:rsidR="003F7761" w:rsidRPr="00BE1504" w:rsidRDefault="003F7761" w:rsidP="00373652">
            <w:pPr>
              <w:pStyle w:val="normal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01</w:t>
            </w:r>
          </w:p>
        </w:tc>
        <w:tc>
          <w:tcPr>
            <w:tcW w:w="0" w:type="auto"/>
          </w:tcPr>
          <w:p w:rsidR="003F7761" w:rsidRPr="00BE1504" w:rsidRDefault="003F7761" w:rsidP="00373652">
            <w:pPr>
              <w:pStyle w:val="normal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97</w:t>
            </w:r>
          </w:p>
        </w:tc>
      </w:tr>
      <w:tr w:rsidR="003F7761" w:rsidRPr="00BE1504" w:rsidTr="003736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3F7761" w:rsidRPr="00BE1504" w:rsidRDefault="003F7761" w:rsidP="00373652">
            <w:pPr>
              <w:pStyle w:val="normal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LR</w:t>
            </w:r>
          </w:p>
        </w:tc>
        <w:tc>
          <w:tcPr>
            <w:tcW w:w="0" w:type="auto"/>
          </w:tcPr>
          <w:p w:rsidR="003F7761" w:rsidRPr="00BE1504" w:rsidRDefault="003F7761" w:rsidP="00373652">
            <w:pPr>
              <w:pStyle w:val="normal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Temperature, AST, CRE, tCO2, Heart rate, Diarrhea</w:t>
            </w:r>
          </w:p>
        </w:tc>
        <w:tc>
          <w:tcPr>
            <w:tcW w:w="0" w:type="auto"/>
          </w:tcPr>
          <w:p w:rsidR="003F7761" w:rsidRPr="00BE1504" w:rsidRDefault="003F7761" w:rsidP="00373652">
            <w:pPr>
              <w:pStyle w:val="normal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94</w:t>
            </w:r>
          </w:p>
        </w:tc>
        <w:tc>
          <w:tcPr>
            <w:tcW w:w="0" w:type="auto"/>
          </w:tcPr>
          <w:p w:rsidR="003F7761" w:rsidRPr="00BE1504" w:rsidRDefault="003F7761" w:rsidP="00373652">
            <w:pPr>
              <w:pStyle w:val="normal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</w:tcPr>
          <w:p w:rsidR="003F7761" w:rsidRPr="00BE1504" w:rsidRDefault="003F7761" w:rsidP="00373652">
            <w:pPr>
              <w:pStyle w:val="normal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02</w:t>
            </w:r>
          </w:p>
        </w:tc>
        <w:tc>
          <w:tcPr>
            <w:tcW w:w="0" w:type="auto"/>
          </w:tcPr>
          <w:p w:rsidR="003F7761" w:rsidRPr="00BE1504" w:rsidRDefault="003F7761" w:rsidP="00373652">
            <w:pPr>
              <w:pStyle w:val="normal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94</w:t>
            </w:r>
          </w:p>
        </w:tc>
      </w:tr>
      <w:tr w:rsidR="003F7761" w:rsidRPr="00BE1504" w:rsidTr="003736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3F7761" w:rsidRPr="00BE1504" w:rsidRDefault="003F7761" w:rsidP="00373652">
            <w:pPr>
              <w:pStyle w:val="normal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ANN</w:t>
            </w:r>
          </w:p>
        </w:tc>
        <w:tc>
          <w:tcPr>
            <w:tcW w:w="0" w:type="auto"/>
          </w:tcPr>
          <w:p w:rsidR="003F7761" w:rsidRPr="00BE1504" w:rsidRDefault="003F7761" w:rsidP="00373652">
            <w:pPr>
              <w:pStyle w:val="normal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Temperature, AST, ALK, CRE, tCO2, Diarrhea</w:t>
            </w:r>
          </w:p>
        </w:tc>
        <w:tc>
          <w:tcPr>
            <w:tcW w:w="0" w:type="auto"/>
          </w:tcPr>
          <w:p w:rsidR="003F7761" w:rsidRPr="00BE1504" w:rsidRDefault="003F7761" w:rsidP="00373652">
            <w:pPr>
              <w:pStyle w:val="normal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94</w:t>
            </w:r>
          </w:p>
        </w:tc>
        <w:tc>
          <w:tcPr>
            <w:tcW w:w="0" w:type="auto"/>
          </w:tcPr>
          <w:p w:rsidR="003F7761" w:rsidRPr="00BE1504" w:rsidRDefault="003F7761" w:rsidP="00373652">
            <w:pPr>
              <w:pStyle w:val="normal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01</w:t>
            </w:r>
          </w:p>
        </w:tc>
        <w:tc>
          <w:tcPr>
            <w:tcW w:w="0" w:type="auto"/>
          </w:tcPr>
          <w:p w:rsidR="003F7761" w:rsidRPr="00BE1504" w:rsidRDefault="003F7761" w:rsidP="00373652">
            <w:pPr>
              <w:pStyle w:val="normal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02</w:t>
            </w:r>
          </w:p>
        </w:tc>
        <w:tc>
          <w:tcPr>
            <w:tcW w:w="0" w:type="auto"/>
          </w:tcPr>
          <w:p w:rsidR="003F7761" w:rsidRPr="00BE1504" w:rsidRDefault="003F7761" w:rsidP="00373652">
            <w:pPr>
              <w:pStyle w:val="normal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93</w:t>
            </w:r>
          </w:p>
        </w:tc>
      </w:tr>
      <w:tr w:rsidR="003F7761" w:rsidRPr="00BE1504" w:rsidTr="003736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3F7761" w:rsidRPr="00BE1504" w:rsidRDefault="003F7761" w:rsidP="00373652">
            <w:pPr>
              <w:pStyle w:val="normal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SVM</w:t>
            </w:r>
          </w:p>
        </w:tc>
        <w:tc>
          <w:tcPr>
            <w:tcW w:w="0" w:type="auto"/>
          </w:tcPr>
          <w:p w:rsidR="003F7761" w:rsidRPr="00BE1504" w:rsidRDefault="003F7761" w:rsidP="00373652">
            <w:pPr>
              <w:pStyle w:val="normal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Temperature, Diarrhea, Vomit</w:t>
            </w:r>
          </w:p>
        </w:tc>
        <w:tc>
          <w:tcPr>
            <w:tcW w:w="0" w:type="auto"/>
          </w:tcPr>
          <w:p w:rsidR="003F7761" w:rsidRPr="00BE1504" w:rsidRDefault="003F7761" w:rsidP="00373652">
            <w:pPr>
              <w:pStyle w:val="normal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99</w:t>
            </w:r>
          </w:p>
        </w:tc>
        <w:tc>
          <w:tcPr>
            <w:tcW w:w="0" w:type="auto"/>
          </w:tcPr>
          <w:p w:rsidR="003F7761" w:rsidRPr="00BE1504" w:rsidRDefault="003F7761" w:rsidP="00373652">
            <w:pPr>
              <w:pStyle w:val="normal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-0.00</w:t>
            </w:r>
          </w:p>
        </w:tc>
        <w:tc>
          <w:tcPr>
            <w:tcW w:w="0" w:type="auto"/>
          </w:tcPr>
          <w:p w:rsidR="003F7761" w:rsidRPr="00BE1504" w:rsidRDefault="003F7761" w:rsidP="00373652">
            <w:pPr>
              <w:pStyle w:val="normal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02</w:t>
            </w:r>
          </w:p>
        </w:tc>
        <w:tc>
          <w:tcPr>
            <w:tcW w:w="0" w:type="auto"/>
          </w:tcPr>
          <w:p w:rsidR="003F7761" w:rsidRPr="00BE1504" w:rsidRDefault="003F7761" w:rsidP="00373652">
            <w:pPr>
              <w:pStyle w:val="normal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99</w:t>
            </w:r>
          </w:p>
        </w:tc>
      </w:tr>
      <w:tr w:rsidR="003F7761" w:rsidRPr="00BE1504" w:rsidTr="003736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3F7761" w:rsidRPr="00BE1504" w:rsidRDefault="003F7761" w:rsidP="00373652">
            <w:pPr>
              <w:pStyle w:val="normal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ANN</w:t>
            </w:r>
          </w:p>
        </w:tc>
        <w:tc>
          <w:tcPr>
            <w:tcW w:w="0" w:type="auto"/>
          </w:tcPr>
          <w:p w:rsidR="003F7761" w:rsidRPr="00BE1504" w:rsidRDefault="003F7761" w:rsidP="00373652">
            <w:pPr>
              <w:pStyle w:val="normal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Temperature, AST, ALK, tCO2, Diarrhea, Vomit</w:t>
            </w:r>
          </w:p>
        </w:tc>
        <w:tc>
          <w:tcPr>
            <w:tcW w:w="0" w:type="auto"/>
          </w:tcPr>
          <w:p w:rsidR="003F7761" w:rsidRPr="00BE1504" w:rsidRDefault="003F7761" w:rsidP="00373652">
            <w:pPr>
              <w:pStyle w:val="normal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92</w:t>
            </w:r>
          </w:p>
        </w:tc>
        <w:tc>
          <w:tcPr>
            <w:tcW w:w="0" w:type="auto"/>
          </w:tcPr>
          <w:p w:rsidR="003F7761" w:rsidRPr="00BE1504" w:rsidRDefault="003F7761" w:rsidP="00373652">
            <w:pPr>
              <w:pStyle w:val="normal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01</w:t>
            </w:r>
          </w:p>
        </w:tc>
        <w:tc>
          <w:tcPr>
            <w:tcW w:w="0" w:type="auto"/>
          </w:tcPr>
          <w:p w:rsidR="003F7761" w:rsidRPr="00BE1504" w:rsidRDefault="003F7761" w:rsidP="00373652">
            <w:pPr>
              <w:pStyle w:val="normal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02</w:t>
            </w:r>
          </w:p>
        </w:tc>
        <w:tc>
          <w:tcPr>
            <w:tcW w:w="0" w:type="auto"/>
          </w:tcPr>
          <w:p w:rsidR="003F7761" w:rsidRPr="00BE1504" w:rsidRDefault="003F7761" w:rsidP="00373652">
            <w:pPr>
              <w:pStyle w:val="normal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91</w:t>
            </w:r>
          </w:p>
        </w:tc>
      </w:tr>
      <w:tr w:rsidR="003F7761" w:rsidRPr="00BE1504" w:rsidTr="003736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3F7761" w:rsidRPr="00BE1504" w:rsidRDefault="003F7761" w:rsidP="00373652">
            <w:pPr>
              <w:pStyle w:val="normal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ANN</w:t>
            </w:r>
          </w:p>
        </w:tc>
        <w:tc>
          <w:tcPr>
            <w:tcW w:w="0" w:type="auto"/>
          </w:tcPr>
          <w:p w:rsidR="003F7761" w:rsidRPr="00BE1504" w:rsidRDefault="003F7761" w:rsidP="00373652">
            <w:pPr>
              <w:pStyle w:val="normal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Temperature, AST, tCO2, Diarrhea</w:t>
            </w:r>
          </w:p>
        </w:tc>
        <w:tc>
          <w:tcPr>
            <w:tcW w:w="0" w:type="auto"/>
          </w:tcPr>
          <w:p w:rsidR="003F7761" w:rsidRPr="00BE1504" w:rsidRDefault="003F7761" w:rsidP="00373652">
            <w:pPr>
              <w:pStyle w:val="normal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89</w:t>
            </w:r>
          </w:p>
        </w:tc>
        <w:tc>
          <w:tcPr>
            <w:tcW w:w="0" w:type="auto"/>
          </w:tcPr>
          <w:p w:rsidR="003F7761" w:rsidRPr="00BE1504" w:rsidRDefault="003F7761" w:rsidP="00373652">
            <w:pPr>
              <w:pStyle w:val="normal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01</w:t>
            </w:r>
          </w:p>
        </w:tc>
        <w:tc>
          <w:tcPr>
            <w:tcW w:w="0" w:type="auto"/>
          </w:tcPr>
          <w:p w:rsidR="003F7761" w:rsidRPr="00BE1504" w:rsidRDefault="003F7761" w:rsidP="00373652">
            <w:pPr>
              <w:pStyle w:val="normal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02</w:t>
            </w:r>
          </w:p>
        </w:tc>
        <w:tc>
          <w:tcPr>
            <w:tcW w:w="0" w:type="auto"/>
          </w:tcPr>
          <w:p w:rsidR="003F7761" w:rsidRPr="00BE1504" w:rsidRDefault="003F7761" w:rsidP="00373652">
            <w:pPr>
              <w:pStyle w:val="normal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88</w:t>
            </w:r>
          </w:p>
        </w:tc>
      </w:tr>
      <w:tr w:rsidR="003F7761" w:rsidRPr="00BE1504" w:rsidTr="003736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3F7761" w:rsidRPr="00BE1504" w:rsidRDefault="003F7761" w:rsidP="00373652">
            <w:pPr>
              <w:pStyle w:val="normal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LR</w:t>
            </w:r>
          </w:p>
        </w:tc>
        <w:tc>
          <w:tcPr>
            <w:tcW w:w="0" w:type="auto"/>
          </w:tcPr>
          <w:p w:rsidR="003F7761" w:rsidRPr="00BE1504" w:rsidRDefault="003F7761" w:rsidP="00373652">
            <w:pPr>
              <w:pStyle w:val="normal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Temperature, AST, ALK, CRE, tCO2, Diarrhea</w:t>
            </w:r>
          </w:p>
        </w:tc>
        <w:tc>
          <w:tcPr>
            <w:tcW w:w="0" w:type="auto"/>
          </w:tcPr>
          <w:p w:rsidR="003F7761" w:rsidRPr="00BE1504" w:rsidRDefault="003F7761" w:rsidP="00373652">
            <w:pPr>
              <w:pStyle w:val="normal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94</w:t>
            </w:r>
          </w:p>
        </w:tc>
        <w:tc>
          <w:tcPr>
            <w:tcW w:w="0" w:type="auto"/>
          </w:tcPr>
          <w:p w:rsidR="003F7761" w:rsidRPr="00BE1504" w:rsidRDefault="003F7761" w:rsidP="00373652">
            <w:pPr>
              <w:pStyle w:val="normal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</w:tcPr>
          <w:p w:rsidR="003F7761" w:rsidRPr="00BE1504" w:rsidRDefault="003F7761" w:rsidP="00373652">
            <w:pPr>
              <w:pStyle w:val="normal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02</w:t>
            </w:r>
          </w:p>
        </w:tc>
        <w:tc>
          <w:tcPr>
            <w:tcW w:w="0" w:type="auto"/>
          </w:tcPr>
          <w:p w:rsidR="003F7761" w:rsidRPr="00BE1504" w:rsidRDefault="003F7761" w:rsidP="00373652">
            <w:pPr>
              <w:pStyle w:val="normal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94</w:t>
            </w:r>
          </w:p>
        </w:tc>
      </w:tr>
      <w:tr w:rsidR="003F7761" w:rsidRPr="00BE1504" w:rsidTr="003736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3F7761" w:rsidRPr="00BE1504" w:rsidRDefault="003F7761" w:rsidP="00373652">
            <w:pPr>
              <w:pStyle w:val="normal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LR</w:t>
            </w:r>
          </w:p>
        </w:tc>
        <w:tc>
          <w:tcPr>
            <w:tcW w:w="0" w:type="auto"/>
          </w:tcPr>
          <w:p w:rsidR="003F7761" w:rsidRPr="00BE1504" w:rsidRDefault="003F7761" w:rsidP="00373652">
            <w:pPr>
              <w:pStyle w:val="normal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Temperature, ALK, tCO2, Diarrhea</w:t>
            </w:r>
          </w:p>
        </w:tc>
        <w:tc>
          <w:tcPr>
            <w:tcW w:w="0" w:type="auto"/>
          </w:tcPr>
          <w:p w:rsidR="003F7761" w:rsidRPr="00BE1504" w:rsidRDefault="003F7761" w:rsidP="00373652">
            <w:pPr>
              <w:pStyle w:val="normal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95</w:t>
            </w:r>
          </w:p>
        </w:tc>
        <w:tc>
          <w:tcPr>
            <w:tcW w:w="0" w:type="auto"/>
          </w:tcPr>
          <w:p w:rsidR="003F7761" w:rsidRPr="00BE1504" w:rsidRDefault="003F7761" w:rsidP="00373652">
            <w:pPr>
              <w:pStyle w:val="normal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</w:tcPr>
          <w:p w:rsidR="003F7761" w:rsidRPr="00BE1504" w:rsidRDefault="003F7761" w:rsidP="00373652">
            <w:pPr>
              <w:pStyle w:val="normal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02</w:t>
            </w:r>
          </w:p>
        </w:tc>
        <w:tc>
          <w:tcPr>
            <w:tcW w:w="0" w:type="auto"/>
          </w:tcPr>
          <w:p w:rsidR="003F7761" w:rsidRPr="00BE1504" w:rsidRDefault="003F7761" w:rsidP="00373652">
            <w:pPr>
              <w:pStyle w:val="normal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95</w:t>
            </w:r>
          </w:p>
        </w:tc>
      </w:tr>
      <w:tr w:rsidR="003F7761" w:rsidRPr="00BE1504" w:rsidTr="003736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3F7761" w:rsidRPr="00BE1504" w:rsidRDefault="003F7761" w:rsidP="00373652">
            <w:pPr>
              <w:pStyle w:val="normal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LR</w:t>
            </w:r>
          </w:p>
        </w:tc>
        <w:tc>
          <w:tcPr>
            <w:tcW w:w="0" w:type="auto"/>
          </w:tcPr>
          <w:p w:rsidR="003F7761" w:rsidRPr="00BE1504" w:rsidRDefault="003F7761" w:rsidP="00373652">
            <w:pPr>
              <w:pStyle w:val="normal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Temperature, AST, ALK, CRE, tCO2, BUN, Diarrhea, Vomit</w:t>
            </w:r>
          </w:p>
        </w:tc>
        <w:tc>
          <w:tcPr>
            <w:tcW w:w="0" w:type="auto"/>
          </w:tcPr>
          <w:p w:rsidR="003F7761" w:rsidRPr="00BE1504" w:rsidRDefault="003F7761" w:rsidP="00373652">
            <w:pPr>
              <w:pStyle w:val="normal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94</w:t>
            </w:r>
          </w:p>
        </w:tc>
        <w:tc>
          <w:tcPr>
            <w:tcW w:w="0" w:type="auto"/>
          </w:tcPr>
          <w:p w:rsidR="003F7761" w:rsidRPr="00BE1504" w:rsidRDefault="003F7761" w:rsidP="00373652">
            <w:pPr>
              <w:pStyle w:val="normal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01</w:t>
            </w:r>
          </w:p>
        </w:tc>
        <w:tc>
          <w:tcPr>
            <w:tcW w:w="0" w:type="auto"/>
          </w:tcPr>
          <w:p w:rsidR="003F7761" w:rsidRPr="00BE1504" w:rsidRDefault="003F7761" w:rsidP="00373652">
            <w:pPr>
              <w:pStyle w:val="normal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01</w:t>
            </w:r>
          </w:p>
        </w:tc>
        <w:tc>
          <w:tcPr>
            <w:tcW w:w="0" w:type="auto"/>
          </w:tcPr>
          <w:p w:rsidR="003F7761" w:rsidRPr="00BE1504" w:rsidRDefault="003F7761" w:rsidP="00373652">
            <w:pPr>
              <w:pStyle w:val="normal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94</w:t>
            </w:r>
          </w:p>
        </w:tc>
      </w:tr>
      <w:tr w:rsidR="003F7761" w:rsidRPr="00BE1504" w:rsidTr="003736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3F7761" w:rsidRPr="00BE1504" w:rsidRDefault="003F7761" w:rsidP="00373652">
            <w:pPr>
              <w:pStyle w:val="normal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ANN</w:t>
            </w:r>
          </w:p>
        </w:tc>
        <w:tc>
          <w:tcPr>
            <w:tcW w:w="0" w:type="auto"/>
          </w:tcPr>
          <w:p w:rsidR="003F7761" w:rsidRPr="00BE1504" w:rsidRDefault="003F7761" w:rsidP="00373652">
            <w:pPr>
              <w:pStyle w:val="normal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Temperature, AST, ALK, CRE, tCO2, Heart rate, Diarrhea</w:t>
            </w:r>
          </w:p>
        </w:tc>
        <w:tc>
          <w:tcPr>
            <w:tcW w:w="0" w:type="auto"/>
          </w:tcPr>
          <w:p w:rsidR="003F7761" w:rsidRPr="00BE1504" w:rsidRDefault="003F7761" w:rsidP="00373652">
            <w:pPr>
              <w:pStyle w:val="normal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97</w:t>
            </w:r>
          </w:p>
        </w:tc>
        <w:tc>
          <w:tcPr>
            <w:tcW w:w="0" w:type="auto"/>
          </w:tcPr>
          <w:p w:rsidR="003F7761" w:rsidRPr="00BE1504" w:rsidRDefault="003F7761" w:rsidP="00373652">
            <w:pPr>
              <w:pStyle w:val="normal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</w:tcPr>
          <w:p w:rsidR="003F7761" w:rsidRPr="00BE1504" w:rsidRDefault="003F7761" w:rsidP="00373652">
            <w:pPr>
              <w:pStyle w:val="normal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01</w:t>
            </w:r>
          </w:p>
        </w:tc>
        <w:tc>
          <w:tcPr>
            <w:tcW w:w="0" w:type="auto"/>
          </w:tcPr>
          <w:p w:rsidR="003F7761" w:rsidRPr="00BE1504" w:rsidRDefault="003F7761" w:rsidP="00373652">
            <w:pPr>
              <w:pStyle w:val="normal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97</w:t>
            </w:r>
          </w:p>
        </w:tc>
      </w:tr>
      <w:tr w:rsidR="003F7761" w:rsidRPr="00BE1504" w:rsidTr="003736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3F7761" w:rsidRPr="00BE1504" w:rsidRDefault="003F7761" w:rsidP="00373652">
            <w:pPr>
              <w:pStyle w:val="normal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ANN</w:t>
            </w:r>
          </w:p>
        </w:tc>
        <w:tc>
          <w:tcPr>
            <w:tcW w:w="0" w:type="auto"/>
          </w:tcPr>
          <w:p w:rsidR="003F7761" w:rsidRPr="00BE1504" w:rsidRDefault="003F7761" w:rsidP="00373652">
            <w:pPr>
              <w:pStyle w:val="normal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Temperature, ALK, tCO2, Diarrhea</w:t>
            </w:r>
          </w:p>
        </w:tc>
        <w:tc>
          <w:tcPr>
            <w:tcW w:w="0" w:type="auto"/>
          </w:tcPr>
          <w:p w:rsidR="003F7761" w:rsidRPr="00BE1504" w:rsidRDefault="003F7761" w:rsidP="00373652">
            <w:pPr>
              <w:pStyle w:val="normal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96</w:t>
            </w:r>
          </w:p>
        </w:tc>
        <w:tc>
          <w:tcPr>
            <w:tcW w:w="0" w:type="auto"/>
          </w:tcPr>
          <w:p w:rsidR="003F7761" w:rsidRPr="00BE1504" w:rsidRDefault="003F7761" w:rsidP="00373652">
            <w:pPr>
              <w:pStyle w:val="normal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</w:tcPr>
          <w:p w:rsidR="003F7761" w:rsidRPr="00BE1504" w:rsidRDefault="003F7761" w:rsidP="00373652">
            <w:pPr>
              <w:pStyle w:val="normal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01</w:t>
            </w:r>
          </w:p>
        </w:tc>
        <w:tc>
          <w:tcPr>
            <w:tcW w:w="0" w:type="auto"/>
          </w:tcPr>
          <w:p w:rsidR="003F7761" w:rsidRPr="00BE1504" w:rsidRDefault="003F7761" w:rsidP="00373652">
            <w:pPr>
              <w:pStyle w:val="normal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95</w:t>
            </w:r>
          </w:p>
        </w:tc>
      </w:tr>
      <w:tr w:rsidR="003F7761" w:rsidRPr="00BE1504" w:rsidTr="003736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3F7761" w:rsidRPr="00BE1504" w:rsidRDefault="003F7761" w:rsidP="00373652">
            <w:pPr>
              <w:pStyle w:val="normal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LR</w:t>
            </w:r>
          </w:p>
        </w:tc>
        <w:tc>
          <w:tcPr>
            <w:tcW w:w="0" w:type="auto"/>
          </w:tcPr>
          <w:p w:rsidR="003F7761" w:rsidRPr="00BE1504" w:rsidRDefault="003F7761" w:rsidP="00373652">
            <w:pPr>
              <w:pStyle w:val="normal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Temperature, AST, ALK, Heart rate, Diarrhea, Vomit</w:t>
            </w:r>
          </w:p>
        </w:tc>
        <w:tc>
          <w:tcPr>
            <w:tcW w:w="0" w:type="auto"/>
          </w:tcPr>
          <w:p w:rsidR="003F7761" w:rsidRPr="00BE1504" w:rsidRDefault="003F7761" w:rsidP="00373652">
            <w:pPr>
              <w:pStyle w:val="normal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95</w:t>
            </w:r>
          </w:p>
        </w:tc>
        <w:tc>
          <w:tcPr>
            <w:tcW w:w="0" w:type="auto"/>
          </w:tcPr>
          <w:p w:rsidR="003F7761" w:rsidRPr="00BE1504" w:rsidRDefault="003F7761" w:rsidP="00373652">
            <w:pPr>
              <w:pStyle w:val="normal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01</w:t>
            </w:r>
          </w:p>
        </w:tc>
        <w:tc>
          <w:tcPr>
            <w:tcW w:w="0" w:type="auto"/>
          </w:tcPr>
          <w:p w:rsidR="003F7761" w:rsidRPr="00BE1504" w:rsidRDefault="003F7761" w:rsidP="00373652">
            <w:pPr>
              <w:pStyle w:val="normal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01</w:t>
            </w:r>
          </w:p>
        </w:tc>
        <w:tc>
          <w:tcPr>
            <w:tcW w:w="0" w:type="auto"/>
          </w:tcPr>
          <w:p w:rsidR="003F7761" w:rsidRPr="00BE1504" w:rsidRDefault="003F7761" w:rsidP="00373652">
            <w:pPr>
              <w:pStyle w:val="normal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95</w:t>
            </w:r>
          </w:p>
        </w:tc>
      </w:tr>
      <w:tr w:rsidR="003F7761" w:rsidRPr="00BE1504" w:rsidTr="003736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3F7761" w:rsidRPr="00BE1504" w:rsidRDefault="003F7761" w:rsidP="00373652">
            <w:pPr>
              <w:pStyle w:val="normal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ANN</w:t>
            </w:r>
          </w:p>
        </w:tc>
        <w:tc>
          <w:tcPr>
            <w:tcW w:w="0" w:type="auto"/>
          </w:tcPr>
          <w:p w:rsidR="003F7761" w:rsidRPr="00BE1504" w:rsidRDefault="003F7761" w:rsidP="00373652">
            <w:pPr>
              <w:pStyle w:val="normal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Temperature, AST, Diarrhea</w:t>
            </w:r>
          </w:p>
        </w:tc>
        <w:tc>
          <w:tcPr>
            <w:tcW w:w="0" w:type="auto"/>
          </w:tcPr>
          <w:p w:rsidR="003F7761" w:rsidRPr="00BE1504" w:rsidRDefault="003F7761" w:rsidP="00373652">
            <w:pPr>
              <w:pStyle w:val="normal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91</w:t>
            </w:r>
          </w:p>
        </w:tc>
        <w:tc>
          <w:tcPr>
            <w:tcW w:w="0" w:type="auto"/>
          </w:tcPr>
          <w:p w:rsidR="003F7761" w:rsidRPr="00BE1504" w:rsidRDefault="003F7761" w:rsidP="00373652">
            <w:pPr>
              <w:pStyle w:val="normal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01</w:t>
            </w:r>
          </w:p>
        </w:tc>
        <w:tc>
          <w:tcPr>
            <w:tcW w:w="0" w:type="auto"/>
          </w:tcPr>
          <w:p w:rsidR="003F7761" w:rsidRPr="00BE1504" w:rsidRDefault="003F7761" w:rsidP="00373652">
            <w:pPr>
              <w:pStyle w:val="normal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02</w:t>
            </w:r>
          </w:p>
        </w:tc>
        <w:tc>
          <w:tcPr>
            <w:tcW w:w="0" w:type="auto"/>
          </w:tcPr>
          <w:p w:rsidR="003F7761" w:rsidRPr="00BE1504" w:rsidRDefault="003F7761" w:rsidP="00373652">
            <w:pPr>
              <w:pStyle w:val="normal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91</w:t>
            </w:r>
          </w:p>
        </w:tc>
      </w:tr>
      <w:tr w:rsidR="003F7761" w:rsidRPr="00BE1504" w:rsidTr="003736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3F7761" w:rsidRPr="00BE1504" w:rsidRDefault="003F7761" w:rsidP="00373652">
            <w:pPr>
              <w:pStyle w:val="normal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LR</w:t>
            </w:r>
          </w:p>
        </w:tc>
        <w:tc>
          <w:tcPr>
            <w:tcW w:w="0" w:type="auto"/>
          </w:tcPr>
          <w:p w:rsidR="003F7761" w:rsidRPr="00BE1504" w:rsidRDefault="003F7761" w:rsidP="00373652">
            <w:pPr>
              <w:pStyle w:val="normal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Temperature, AST, CRE, Heart rate, Diarrhea</w:t>
            </w:r>
          </w:p>
        </w:tc>
        <w:tc>
          <w:tcPr>
            <w:tcW w:w="0" w:type="auto"/>
          </w:tcPr>
          <w:p w:rsidR="003F7761" w:rsidRPr="00BE1504" w:rsidRDefault="003F7761" w:rsidP="00373652">
            <w:pPr>
              <w:pStyle w:val="normal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91</w:t>
            </w:r>
          </w:p>
        </w:tc>
        <w:tc>
          <w:tcPr>
            <w:tcW w:w="0" w:type="auto"/>
          </w:tcPr>
          <w:p w:rsidR="003F7761" w:rsidRPr="00BE1504" w:rsidRDefault="003F7761" w:rsidP="00373652">
            <w:pPr>
              <w:pStyle w:val="normal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01</w:t>
            </w:r>
          </w:p>
        </w:tc>
        <w:tc>
          <w:tcPr>
            <w:tcW w:w="0" w:type="auto"/>
          </w:tcPr>
          <w:p w:rsidR="003F7761" w:rsidRPr="00BE1504" w:rsidRDefault="003F7761" w:rsidP="00373652">
            <w:pPr>
              <w:pStyle w:val="normal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02</w:t>
            </w:r>
          </w:p>
        </w:tc>
        <w:tc>
          <w:tcPr>
            <w:tcW w:w="0" w:type="auto"/>
          </w:tcPr>
          <w:p w:rsidR="003F7761" w:rsidRPr="00BE1504" w:rsidRDefault="003F7761" w:rsidP="00373652">
            <w:pPr>
              <w:pStyle w:val="normal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90</w:t>
            </w:r>
          </w:p>
        </w:tc>
      </w:tr>
      <w:tr w:rsidR="003F7761" w:rsidRPr="00BE1504" w:rsidTr="003736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3F7761" w:rsidRPr="00BE1504" w:rsidRDefault="003F7761" w:rsidP="00373652">
            <w:pPr>
              <w:pStyle w:val="normal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LR</w:t>
            </w:r>
          </w:p>
        </w:tc>
        <w:tc>
          <w:tcPr>
            <w:tcW w:w="0" w:type="auto"/>
          </w:tcPr>
          <w:p w:rsidR="003F7761" w:rsidRPr="00BE1504" w:rsidRDefault="003F7761" w:rsidP="00373652">
            <w:pPr>
              <w:pStyle w:val="normal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Temperature, AST, ALK, CRE, Heart rate, Diarrhea</w:t>
            </w:r>
          </w:p>
        </w:tc>
        <w:tc>
          <w:tcPr>
            <w:tcW w:w="0" w:type="auto"/>
          </w:tcPr>
          <w:p w:rsidR="003F7761" w:rsidRPr="00BE1504" w:rsidRDefault="003F7761" w:rsidP="00373652">
            <w:pPr>
              <w:pStyle w:val="normal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92</w:t>
            </w:r>
          </w:p>
        </w:tc>
        <w:tc>
          <w:tcPr>
            <w:tcW w:w="0" w:type="auto"/>
          </w:tcPr>
          <w:p w:rsidR="003F7761" w:rsidRPr="00BE1504" w:rsidRDefault="003F7761" w:rsidP="00373652">
            <w:pPr>
              <w:pStyle w:val="normal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01</w:t>
            </w:r>
          </w:p>
        </w:tc>
        <w:tc>
          <w:tcPr>
            <w:tcW w:w="0" w:type="auto"/>
          </w:tcPr>
          <w:p w:rsidR="003F7761" w:rsidRPr="00BE1504" w:rsidRDefault="003F7761" w:rsidP="00373652">
            <w:pPr>
              <w:pStyle w:val="normal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02</w:t>
            </w:r>
          </w:p>
        </w:tc>
        <w:tc>
          <w:tcPr>
            <w:tcW w:w="0" w:type="auto"/>
          </w:tcPr>
          <w:p w:rsidR="003F7761" w:rsidRPr="00BE1504" w:rsidRDefault="003F7761" w:rsidP="00373652">
            <w:pPr>
              <w:pStyle w:val="normal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91</w:t>
            </w:r>
          </w:p>
        </w:tc>
      </w:tr>
      <w:tr w:rsidR="003F7761" w:rsidRPr="00BE1504" w:rsidTr="003736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3F7761" w:rsidRPr="00BE1504" w:rsidRDefault="003F7761" w:rsidP="00373652">
            <w:pPr>
              <w:pStyle w:val="normal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LR</w:t>
            </w:r>
          </w:p>
        </w:tc>
        <w:tc>
          <w:tcPr>
            <w:tcW w:w="0" w:type="auto"/>
          </w:tcPr>
          <w:p w:rsidR="003F7761" w:rsidRPr="00BE1504" w:rsidRDefault="003F7761" w:rsidP="00373652">
            <w:pPr>
              <w:pStyle w:val="normal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Temperature, AST, Diarrhea</w:t>
            </w:r>
          </w:p>
        </w:tc>
        <w:tc>
          <w:tcPr>
            <w:tcW w:w="0" w:type="auto"/>
          </w:tcPr>
          <w:p w:rsidR="003F7761" w:rsidRPr="00BE1504" w:rsidRDefault="003F7761" w:rsidP="00373652">
            <w:pPr>
              <w:pStyle w:val="normal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91</w:t>
            </w:r>
          </w:p>
        </w:tc>
        <w:tc>
          <w:tcPr>
            <w:tcW w:w="0" w:type="auto"/>
          </w:tcPr>
          <w:p w:rsidR="003F7761" w:rsidRPr="00BE1504" w:rsidRDefault="003F7761" w:rsidP="00373652">
            <w:pPr>
              <w:pStyle w:val="normal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</w:tcPr>
          <w:p w:rsidR="003F7761" w:rsidRPr="00BE1504" w:rsidRDefault="003F7761" w:rsidP="00373652">
            <w:pPr>
              <w:pStyle w:val="normal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02</w:t>
            </w:r>
          </w:p>
        </w:tc>
        <w:tc>
          <w:tcPr>
            <w:tcW w:w="0" w:type="auto"/>
          </w:tcPr>
          <w:p w:rsidR="003F7761" w:rsidRPr="00BE1504" w:rsidRDefault="003F7761" w:rsidP="00373652">
            <w:pPr>
              <w:pStyle w:val="normal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91</w:t>
            </w:r>
          </w:p>
        </w:tc>
      </w:tr>
      <w:tr w:rsidR="003F7761" w:rsidRPr="00BE1504" w:rsidTr="003736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3F7761" w:rsidRPr="00BE1504" w:rsidRDefault="003F7761" w:rsidP="00373652">
            <w:pPr>
              <w:pStyle w:val="normal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ANN</w:t>
            </w:r>
          </w:p>
        </w:tc>
        <w:tc>
          <w:tcPr>
            <w:tcW w:w="0" w:type="auto"/>
          </w:tcPr>
          <w:p w:rsidR="003F7761" w:rsidRPr="00BE1504" w:rsidRDefault="003F7761" w:rsidP="00373652">
            <w:pPr>
              <w:pStyle w:val="normal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Temperature, AST, ALK, CRE, tCO2, BUN, Heart rate, Diarrhea, Vomit</w:t>
            </w:r>
          </w:p>
        </w:tc>
        <w:tc>
          <w:tcPr>
            <w:tcW w:w="0" w:type="auto"/>
          </w:tcPr>
          <w:p w:rsidR="003F7761" w:rsidRPr="00BE1504" w:rsidRDefault="003F7761" w:rsidP="00373652">
            <w:pPr>
              <w:pStyle w:val="normal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91</w:t>
            </w:r>
          </w:p>
        </w:tc>
        <w:tc>
          <w:tcPr>
            <w:tcW w:w="0" w:type="auto"/>
          </w:tcPr>
          <w:p w:rsidR="003F7761" w:rsidRPr="00BE1504" w:rsidRDefault="003F7761" w:rsidP="00373652">
            <w:pPr>
              <w:pStyle w:val="normal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01</w:t>
            </w:r>
          </w:p>
        </w:tc>
        <w:tc>
          <w:tcPr>
            <w:tcW w:w="0" w:type="auto"/>
          </w:tcPr>
          <w:p w:rsidR="003F7761" w:rsidRPr="00BE1504" w:rsidRDefault="003F7761" w:rsidP="00373652">
            <w:pPr>
              <w:pStyle w:val="normal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02</w:t>
            </w:r>
          </w:p>
        </w:tc>
        <w:tc>
          <w:tcPr>
            <w:tcW w:w="0" w:type="auto"/>
          </w:tcPr>
          <w:p w:rsidR="003F7761" w:rsidRPr="00BE1504" w:rsidRDefault="003F7761" w:rsidP="00373652">
            <w:pPr>
              <w:pStyle w:val="normal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90</w:t>
            </w:r>
          </w:p>
        </w:tc>
      </w:tr>
      <w:tr w:rsidR="003F7761" w:rsidRPr="00BE1504" w:rsidTr="003736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3F7761" w:rsidRPr="00BE1504" w:rsidRDefault="003F7761" w:rsidP="00373652">
            <w:pPr>
              <w:pStyle w:val="normal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LR</w:t>
            </w:r>
          </w:p>
        </w:tc>
        <w:tc>
          <w:tcPr>
            <w:tcW w:w="0" w:type="auto"/>
          </w:tcPr>
          <w:p w:rsidR="003F7761" w:rsidRPr="00BE1504" w:rsidRDefault="003F7761" w:rsidP="00373652">
            <w:pPr>
              <w:pStyle w:val="normal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Temperature, AST, Heart rate, Diarrhea, Vomit</w:t>
            </w:r>
          </w:p>
        </w:tc>
        <w:tc>
          <w:tcPr>
            <w:tcW w:w="0" w:type="auto"/>
          </w:tcPr>
          <w:p w:rsidR="003F7761" w:rsidRPr="00BE1504" w:rsidRDefault="003F7761" w:rsidP="00373652">
            <w:pPr>
              <w:pStyle w:val="normal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93</w:t>
            </w:r>
          </w:p>
        </w:tc>
        <w:tc>
          <w:tcPr>
            <w:tcW w:w="0" w:type="auto"/>
          </w:tcPr>
          <w:p w:rsidR="003F7761" w:rsidRPr="00BE1504" w:rsidRDefault="003F7761" w:rsidP="00373652">
            <w:pPr>
              <w:pStyle w:val="normal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01</w:t>
            </w:r>
          </w:p>
        </w:tc>
        <w:tc>
          <w:tcPr>
            <w:tcW w:w="0" w:type="auto"/>
          </w:tcPr>
          <w:p w:rsidR="003F7761" w:rsidRPr="00BE1504" w:rsidRDefault="003F7761" w:rsidP="00373652">
            <w:pPr>
              <w:pStyle w:val="normal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02</w:t>
            </w:r>
          </w:p>
        </w:tc>
        <w:tc>
          <w:tcPr>
            <w:tcW w:w="0" w:type="auto"/>
          </w:tcPr>
          <w:p w:rsidR="003F7761" w:rsidRPr="00BE1504" w:rsidRDefault="003F7761" w:rsidP="00373652">
            <w:pPr>
              <w:pStyle w:val="normal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93</w:t>
            </w:r>
          </w:p>
        </w:tc>
      </w:tr>
      <w:tr w:rsidR="003F7761" w:rsidRPr="00BE1504" w:rsidTr="003736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3F7761" w:rsidRPr="00BE1504" w:rsidRDefault="003F7761" w:rsidP="00373652">
            <w:pPr>
              <w:pStyle w:val="normal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ANN</w:t>
            </w:r>
          </w:p>
        </w:tc>
        <w:tc>
          <w:tcPr>
            <w:tcW w:w="0" w:type="auto"/>
          </w:tcPr>
          <w:p w:rsidR="003F7761" w:rsidRPr="00BE1504" w:rsidRDefault="003F7761" w:rsidP="00373652">
            <w:pPr>
              <w:pStyle w:val="normal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Temperature, AST, ALK, CRE, tCO2, BUN, Diarrhea, Vomit</w:t>
            </w:r>
          </w:p>
        </w:tc>
        <w:tc>
          <w:tcPr>
            <w:tcW w:w="0" w:type="auto"/>
          </w:tcPr>
          <w:p w:rsidR="003F7761" w:rsidRPr="00BE1504" w:rsidRDefault="003F7761" w:rsidP="00373652">
            <w:pPr>
              <w:pStyle w:val="normal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94</w:t>
            </w:r>
          </w:p>
        </w:tc>
        <w:tc>
          <w:tcPr>
            <w:tcW w:w="0" w:type="auto"/>
          </w:tcPr>
          <w:p w:rsidR="003F7761" w:rsidRPr="00BE1504" w:rsidRDefault="003F7761" w:rsidP="00373652">
            <w:pPr>
              <w:pStyle w:val="normal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01</w:t>
            </w:r>
          </w:p>
        </w:tc>
        <w:tc>
          <w:tcPr>
            <w:tcW w:w="0" w:type="auto"/>
          </w:tcPr>
          <w:p w:rsidR="003F7761" w:rsidRPr="00BE1504" w:rsidRDefault="003F7761" w:rsidP="00373652">
            <w:pPr>
              <w:pStyle w:val="normal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01</w:t>
            </w:r>
          </w:p>
        </w:tc>
        <w:tc>
          <w:tcPr>
            <w:tcW w:w="0" w:type="auto"/>
          </w:tcPr>
          <w:p w:rsidR="003F7761" w:rsidRPr="00BE1504" w:rsidRDefault="003F7761" w:rsidP="00373652">
            <w:pPr>
              <w:pStyle w:val="normal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94</w:t>
            </w:r>
          </w:p>
        </w:tc>
      </w:tr>
      <w:tr w:rsidR="003F7761" w:rsidRPr="00BE1504" w:rsidTr="003736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3F7761" w:rsidRPr="00BE1504" w:rsidRDefault="003F7761" w:rsidP="00373652">
            <w:pPr>
              <w:pStyle w:val="normal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LR</w:t>
            </w:r>
          </w:p>
        </w:tc>
        <w:tc>
          <w:tcPr>
            <w:tcW w:w="0" w:type="auto"/>
          </w:tcPr>
          <w:p w:rsidR="003F7761" w:rsidRPr="00BE1504" w:rsidRDefault="003F7761" w:rsidP="00373652">
            <w:pPr>
              <w:pStyle w:val="normal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Temperature, ALK, CRE, tCO2, Diarrhea</w:t>
            </w:r>
          </w:p>
        </w:tc>
        <w:tc>
          <w:tcPr>
            <w:tcW w:w="0" w:type="auto"/>
          </w:tcPr>
          <w:p w:rsidR="003F7761" w:rsidRPr="00BE1504" w:rsidRDefault="003F7761" w:rsidP="00373652">
            <w:pPr>
              <w:pStyle w:val="normal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96</w:t>
            </w:r>
          </w:p>
        </w:tc>
        <w:tc>
          <w:tcPr>
            <w:tcW w:w="0" w:type="auto"/>
          </w:tcPr>
          <w:p w:rsidR="003F7761" w:rsidRPr="00BE1504" w:rsidRDefault="003F7761" w:rsidP="00373652">
            <w:pPr>
              <w:pStyle w:val="normal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</w:tcPr>
          <w:p w:rsidR="003F7761" w:rsidRPr="00BE1504" w:rsidRDefault="003F7761" w:rsidP="00373652">
            <w:pPr>
              <w:pStyle w:val="normal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01</w:t>
            </w:r>
          </w:p>
        </w:tc>
        <w:tc>
          <w:tcPr>
            <w:tcW w:w="0" w:type="auto"/>
          </w:tcPr>
          <w:p w:rsidR="003F7761" w:rsidRPr="00BE1504" w:rsidRDefault="003F7761" w:rsidP="00373652">
            <w:pPr>
              <w:pStyle w:val="normal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96</w:t>
            </w:r>
          </w:p>
        </w:tc>
      </w:tr>
      <w:tr w:rsidR="003F7761" w:rsidRPr="00BE1504" w:rsidTr="003736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3F7761" w:rsidRPr="00BE1504" w:rsidRDefault="003F7761" w:rsidP="00373652">
            <w:pPr>
              <w:pStyle w:val="normal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SVM</w:t>
            </w:r>
          </w:p>
        </w:tc>
        <w:tc>
          <w:tcPr>
            <w:tcW w:w="0" w:type="auto"/>
          </w:tcPr>
          <w:p w:rsidR="003F7761" w:rsidRPr="00BE1504" w:rsidRDefault="003F7761" w:rsidP="00373652">
            <w:pPr>
              <w:pStyle w:val="normal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Temperature, AST, ALK, CRE, tCO2, Heart rate, Diarrhea, Weakness, Vomit</w:t>
            </w:r>
          </w:p>
        </w:tc>
        <w:tc>
          <w:tcPr>
            <w:tcW w:w="0" w:type="auto"/>
          </w:tcPr>
          <w:p w:rsidR="003F7761" w:rsidRPr="00BE1504" w:rsidRDefault="003F7761" w:rsidP="00373652">
            <w:pPr>
              <w:pStyle w:val="normal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89</w:t>
            </w:r>
          </w:p>
        </w:tc>
        <w:tc>
          <w:tcPr>
            <w:tcW w:w="0" w:type="auto"/>
          </w:tcPr>
          <w:p w:rsidR="003F7761" w:rsidRPr="00BE1504" w:rsidRDefault="003F7761" w:rsidP="00373652">
            <w:pPr>
              <w:pStyle w:val="normal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02</w:t>
            </w:r>
          </w:p>
        </w:tc>
        <w:tc>
          <w:tcPr>
            <w:tcW w:w="0" w:type="auto"/>
          </w:tcPr>
          <w:p w:rsidR="003F7761" w:rsidRPr="00BE1504" w:rsidRDefault="003F7761" w:rsidP="00373652">
            <w:pPr>
              <w:pStyle w:val="normal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02</w:t>
            </w:r>
          </w:p>
        </w:tc>
        <w:tc>
          <w:tcPr>
            <w:tcW w:w="0" w:type="auto"/>
          </w:tcPr>
          <w:p w:rsidR="003F7761" w:rsidRPr="00BE1504" w:rsidRDefault="003F7761" w:rsidP="00373652">
            <w:pPr>
              <w:pStyle w:val="normal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88</w:t>
            </w:r>
          </w:p>
        </w:tc>
      </w:tr>
      <w:tr w:rsidR="003F7761" w:rsidRPr="00BE1504" w:rsidTr="003736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3F7761" w:rsidRPr="00BE1504" w:rsidRDefault="003F7761" w:rsidP="00373652">
            <w:pPr>
              <w:pStyle w:val="normal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lastRenderedPageBreak/>
              <w:t>LR</w:t>
            </w:r>
          </w:p>
        </w:tc>
        <w:tc>
          <w:tcPr>
            <w:tcW w:w="0" w:type="auto"/>
          </w:tcPr>
          <w:p w:rsidR="003F7761" w:rsidRPr="00BE1504" w:rsidRDefault="003F7761" w:rsidP="00373652">
            <w:pPr>
              <w:pStyle w:val="normal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Temperature, AST, ALK, CRE, tCO2, BUN, Diarrhea</w:t>
            </w:r>
          </w:p>
        </w:tc>
        <w:tc>
          <w:tcPr>
            <w:tcW w:w="0" w:type="auto"/>
          </w:tcPr>
          <w:p w:rsidR="003F7761" w:rsidRPr="00BE1504" w:rsidRDefault="003F7761" w:rsidP="00373652">
            <w:pPr>
              <w:pStyle w:val="normal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92</w:t>
            </w:r>
          </w:p>
        </w:tc>
        <w:tc>
          <w:tcPr>
            <w:tcW w:w="0" w:type="auto"/>
          </w:tcPr>
          <w:p w:rsidR="003F7761" w:rsidRPr="00BE1504" w:rsidRDefault="003F7761" w:rsidP="00373652">
            <w:pPr>
              <w:pStyle w:val="normal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</w:tcPr>
          <w:p w:rsidR="003F7761" w:rsidRPr="00BE1504" w:rsidRDefault="003F7761" w:rsidP="00373652">
            <w:pPr>
              <w:pStyle w:val="normal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02</w:t>
            </w:r>
          </w:p>
        </w:tc>
        <w:tc>
          <w:tcPr>
            <w:tcW w:w="0" w:type="auto"/>
          </w:tcPr>
          <w:p w:rsidR="003F7761" w:rsidRPr="00BE1504" w:rsidRDefault="003F7761" w:rsidP="00373652">
            <w:pPr>
              <w:pStyle w:val="normal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92</w:t>
            </w:r>
          </w:p>
        </w:tc>
      </w:tr>
      <w:tr w:rsidR="003F7761" w:rsidRPr="00BE1504" w:rsidTr="003736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3F7761" w:rsidRPr="00BE1504" w:rsidRDefault="003F7761" w:rsidP="00373652">
            <w:pPr>
              <w:pStyle w:val="normal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LR</w:t>
            </w:r>
          </w:p>
        </w:tc>
        <w:tc>
          <w:tcPr>
            <w:tcW w:w="0" w:type="auto"/>
          </w:tcPr>
          <w:p w:rsidR="003F7761" w:rsidRPr="00BE1504" w:rsidRDefault="003F7761" w:rsidP="00373652">
            <w:pPr>
              <w:pStyle w:val="normal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Temperature, tCO2, Vomit</w:t>
            </w:r>
          </w:p>
        </w:tc>
        <w:tc>
          <w:tcPr>
            <w:tcW w:w="0" w:type="auto"/>
          </w:tcPr>
          <w:p w:rsidR="003F7761" w:rsidRPr="00BE1504" w:rsidRDefault="003F7761" w:rsidP="00373652">
            <w:pPr>
              <w:pStyle w:val="normal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93</w:t>
            </w:r>
          </w:p>
        </w:tc>
        <w:tc>
          <w:tcPr>
            <w:tcW w:w="0" w:type="auto"/>
          </w:tcPr>
          <w:p w:rsidR="003F7761" w:rsidRPr="00BE1504" w:rsidRDefault="003F7761" w:rsidP="00373652">
            <w:pPr>
              <w:pStyle w:val="normal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</w:tcPr>
          <w:p w:rsidR="003F7761" w:rsidRPr="00BE1504" w:rsidRDefault="003F7761" w:rsidP="00373652">
            <w:pPr>
              <w:pStyle w:val="normal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02</w:t>
            </w:r>
          </w:p>
        </w:tc>
        <w:tc>
          <w:tcPr>
            <w:tcW w:w="0" w:type="auto"/>
          </w:tcPr>
          <w:p w:rsidR="003F7761" w:rsidRPr="00BE1504" w:rsidRDefault="003F7761" w:rsidP="00373652">
            <w:pPr>
              <w:pStyle w:val="normal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93</w:t>
            </w:r>
          </w:p>
        </w:tc>
      </w:tr>
      <w:tr w:rsidR="003F7761" w:rsidRPr="00BE1504" w:rsidTr="003736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3F7761" w:rsidRPr="00BE1504" w:rsidRDefault="003F7761" w:rsidP="00373652">
            <w:pPr>
              <w:pStyle w:val="normal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ANN</w:t>
            </w:r>
          </w:p>
        </w:tc>
        <w:tc>
          <w:tcPr>
            <w:tcW w:w="0" w:type="auto"/>
          </w:tcPr>
          <w:p w:rsidR="003F7761" w:rsidRPr="00BE1504" w:rsidRDefault="003F7761" w:rsidP="00373652">
            <w:pPr>
              <w:pStyle w:val="normal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Temperature, AST, Heart rate, Diarrhea, Vomit</w:t>
            </w:r>
          </w:p>
        </w:tc>
        <w:tc>
          <w:tcPr>
            <w:tcW w:w="0" w:type="auto"/>
          </w:tcPr>
          <w:p w:rsidR="003F7761" w:rsidRPr="00BE1504" w:rsidRDefault="003F7761" w:rsidP="00373652">
            <w:pPr>
              <w:pStyle w:val="normal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93</w:t>
            </w:r>
          </w:p>
        </w:tc>
        <w:tc>
          <w:tcPr>
            <w:tcW w:w="0" w:type="auto"/>
          </w:tcPr>
          <w:p w:rsidR="003F7761" w:rsidRPr="00BE1504" w:rsidRDefault="003F7761" w:rsidP="00373652">
            <w:pPr>
              <w:pStyle w:val="normal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01</w:t>
            </w:r>
          </w:p>
        </w:tc>
        <w:tc>
          <w:tcPr>
            <w:tcW w:w="0" w:type="auto"/>
          </w:tcPr>
          <w:p w:rsidR="003F7761" w:rsidRPr="00BE1504" w:rsidRDefault="003F7761" w:rsidP="00373652">
            <w:pPr>
              <w:pStyle w:val="normal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02</w:t>
            </w:r>
          </w:p>
        </w:tc>
        <w:tc>
          <w:tcPr>
            <w:tcW w:w="0" w:type="auto"/>
          </w:tcPr>
          <w:p w:rsidR="003F7761" w:rsidRPr="00BE1504" w:rsidRDefault="003F7761" w:rsidP="00373652">
            <w:pPr>
              <w:pStyle w:val="normal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92</w:t>
            </w:r>
          </w:p>
        </w:tc>
      </w:tr>
      <w:tr w:rsidR="003F7761" w:rsidRPr="00BE1504" w:rsidTr="003736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3F7761" w:rsidRPr="00BE1504" w:rsidRDefault="003F7761" w:rsidP="00373652">
            <w:pPr>
              <w:pStyle w:val="normal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LR</w:t>
            </w:r>
          </w:p>
        </w:tc>
        <w:tc>
          <w:tcPr>
            <w:tcW w:w="0" w:type="auto"/>
          </w:tcPr>
          <w:p w:rsidR="003F7761" w:rsidRPr="00BE1504" w:rsidRDefault="003F7761" w:rsidP="00373652">
            <w:pPr>
              <w:pStyle w:val="normal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Temperature, ALK, Vomit</w:t>
            </w:r>
          </w:p>
        </w:tc>
        <w:tc>
          <w:tcPr>
            <w:tcW w:w="0" w:type="auto"/>
          </w:tcPr>
          <w:p w:rsidR="003F7761" w:rsidRPr="00BE1504" w:rsidRDefault="003F7761" w:rsidP="00373652">
            <w:pPr>
              <w:pStyle w:val="normal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91</w:t>
            </w:r>
          </w:p>
        </w:tc>
        <w:tc>
          <w:tcPr>
            <w:tcW w:w="0" w:type="auto"/>
          </w:tcPr>
          <w:p w:rsidR="003F7761" w:rsidRPr="00BE1504" w:rsidRDefault="003F7761" w:rsidP="00373652">
            <w:pPr>
              <w:pStyle w:val="normal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01</w:t>
            </w:r>
          </w:p>
        </w:tc>
        <w:tc>
          <w:tcPr>
            <w:tcW w:w="0" w:type="auto"/>
          </w:tcPr>
          <w:p w:rsidR="003F7761" w:rsidRPr="00BE1504" w:rsidRDefault="003F7761" w:rsidP="00373652">
            <w:pPr>
              <w:pStyle w:val="normal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02</w:t>
            </w:r>
          </w:p>
        </w:tc>
        <w:tc>
          <w:tcPr>
            <w:tcW w:w="0" w:type="auto"/>
          </w:tcPr>
          <w:p w:rsidR="003F7761" w:rsidRPr="00BE1504" w:rsidRDefault="003F7761" w:rsidP="00373652">
            <w:pPr>
              <w:pStyle w:val="normal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90</w:t>
            </w:r>
          </w:p>
        </w:tc>
      </w:tr>
      <w:tr w:rsidR="003F7761" w:rsidRPr="00BE1504" w:rsidTr="003736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3F7761" w:rsidRPr="00BE1504" w:rsidRDefault="003F7761" w:rsidP="00373652">
            <w:pPr>
              <w:pStyle w:val="normal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ANN</w:t>
            </w:r>
          </w:p>
        </w:tc>
        <w:tc>
          <w:tcPr>
            <w:tcW w:w="0" w:type="auto"/>
          </w:tcPr>
          <w:p w:rsidR="003F7761" w:rsidRPr="00BE1504" w:rsidRDefault="003F7761" w:rsidP="00373652">
            <w:pPr>
              <w:pStyle w:val="normal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Temperature, ALK, CRE, tCO2, Diarrhea</w:t>
            </w:r>
          </w:p>
        </w:tc>
        <w:tc>
          <w:tcPr>
            <w:tcW w:w="0" w:type="auto"/>
          </w:tcPr>
          <w:p w:rsidR="003F7761" w:rsidRPr="00BE1504" w:rsidRDefault="003F7761" w:rsidP="00373652">
            <w:pPr>
              <w:pStyle w:val="normal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96</w:t>
            </w:r>
          </w:p>
        </w:tc>
        <w:tc>
          <w:tcPr>
            <w:tcW w:w="0" w:type="auto"/>
          </w:tcPr>
          <w:p w:rsidR="003F7761" w:rsidRPr="00BE1504" w:rsidRDefault="003F7761" w:rsidP="00373652">
            <w:pPr>
              <w:pStyle w:val="normal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</w:tcPr>
          <w:p w:rsidR="003F7761" w:rsidRPr="00BE1504" w:rsidRDefault="003F7761" w:rsidP="00373652">
            <w:pPr>
              <w:pStyle w:val="normal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01</w:t>
            </w:r>
          </w:p>
        </w:tc>
        <w:tc>
          <w:tcPr>
            <w:tcW w:w="0" w:type="auto"/>
          </w:tcPr>
          <w:p w:rsidR="003F7761" w:rsidRPr="00BE1504" w:rsidRDefault="003F7761" w:rsidP="00373652">
            <w:pPr>
              <w:pStyle w:val="normal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96</w:t>
            </w:r>
          </w:p>
        </w:tc>
      </w:tr>
      <w:tr w:rsidR="003F7761" w:rsidRPr="00BE1504" w:rsidTr="003736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3F7761" w:rsidRPr="00BE1504" w:rsidRDefault="003F7761" w:rsidP="00373652">
            <w:pPr>
              <w:pStyle w:val="normal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LR</w:t>
            </w:r>
          </w:p>
        </w:tc>
        <w:tc>
          <w:tcPr>
            <w:tcW w:w="0" w:type="auto"/>
          </w:tcPr>
          <w:p w:rsidR="003F7761" w:rsidRPr="00BE1504" w:rsidRDefault="003F7761" w:rsidP="00373652">
            <w:pPr>
              <w:pStyle w:val="normal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Temperature, AST, ALK, tCO2, BUN, Diarrhea, Weakness, Vomit</w:t>
            </w:r>
          </w:p>
        </w:tc>
        <w:tc>
          <w:tcPr>
            <w:tcW w:w="0" w:type="auto"/>
          </w:tcPr>
          <w:p w:rsidR="003F7761" w:rsidRPr="00BE1504" w:rsidRDefault="003F7761" w:rsidP="00373652">
            <w:pPr>
              <w:pStyle w:val="normal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95</w:t>
            </w:r>
          </w:p>
        </w:tc>
        <w:tc>
          <w:tcPr>
            <w:tcW w:w="0" w:type="auto"/>
          </w:tcPr>
          <w:p w:rsidR="003F7761" w:rsidRPr="00BE1504" w:rsidRDefault="003F7761" w:rsidP="00373652">
            <w:pPr>
              <w:pStyle w:val="normal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</w:tcPr>
          <w:p w:rsidR="003F7761" w:rsidRPr="00BE1504" w:rsidRDefault="003F7761" w:rsidP="00373652">
            <w:pPr>
              <w:pStyle w:val="normal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01</w:t>
            </w:r>
          </w:p>
        </w:tc>
        <w:tc>
          <w:tcPr>
            <w:tcW w:w="0" w:type="auto"/>
          </w:tcPr>
          <w:p w:rsidR="003F7761" w:rsidRPr="00BE1504" w:rsidRDefault="003F7761" w:rsidP="00373652">
            <w:pPr>
              <w:pStyle w:val="normal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95</w:t>
            </w:r>
          </w:p>
        </w:tc>
      </w:tr>
      <w:tr w:rsidR="003F7761" w:rsidRPr="00BE1504" w:rsidTr="003736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3F7761" w:rsidRPr="00BE1504" w:rsidRDefault="003F7761" w:rsidP="00373652">
            <w:pPr>
              <w:pStyle w:val="normal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ANN</w:t>
            </w:r>
          </w:p>
        </w:tc>
        <w:tc>
          <w:tcPr>
            <w:tcW w:w="0" w:type="auto"/>
          </w:tcPr>
          <w:p w:rsidR="003F7761" w:rsidRPr="00BE1504" w:rsidRDefault="003F7761" w:rsidP="00373652">
            <w:pPr>
              <w:pStyle w:val="normal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Temperature, AST, ALK, CRE, tCO2, BUN, Diarrhea</w:t>
            </w:r>
          </w:p>
        </w:tc>
        <w:tc>
          <w:tcPr>
            <w:tcW w:w="0" w:type="auto"/>
          </w:tcPr>
          <w:p w:rsidR="003F7761" w:rsidRPr="00BE1504" w:rsidRDefault="003F7761" w:rsidP="00373652">
            <w:pPr>
              <w:pStyle w:val="normal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92</w:t>
            </w:r>
          </w:p>
        </w:tc>
        <w:tc>
          <w:tcPr>
            <w:tcW w:w="0" w:type="auto"/>
          </w:tcPr>
          <w:p w:rsidR="003F7761" w:rsidRPr="00BE1504" w:rsidRDefault="003F7761" w:rsidP="00373652">
            <w:pPr>
              <w:pStyle w:val="normal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01</w:t>
            </w:r>
          </w:p>
        </w:tc>
        <w:tc>
          <w:tcPr>
            <w:tcW w:w="0" w:type="auto"/>
          </w:tcPr>
          <w:p w:rsidR="003F7761" w:rsidRPr="00BE1504" w:rsidRDefault="003F7761" w:rsidP="00373652">
            <w:pPr>
              <w:pStyle w:val="normal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02</w:t>
            </w:r>
          </w:p>
        </w:tc>
        <w:tc>
          <w:tcPr>
            <w:tcW w:w="0" w:type="auto"/>
          </w:tcPr>
          <w:p w:rsidR="003F7761" w:rsidRPr="00BE1504" w:rsidRDefault="003F7761" w:rsidP="00373652">
            <w:pPr>
              <w:pStyle w:val="normal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92</w:t>
            </w:r>
          </w:p>
        </w:tc>
      </w:tr>
      <w:tr w:rsidR="003F7761" w:rsidRPr="00BE1504" w:rsidTr="003736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3F7761" w:rsidRPr="00BE1504" w:rsidRDefault="003F7761" w:rsidP="00373652">
            <w:pPr>
              <w:pStyle w:val="normal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ANN</w:t>
            </w:r>
          </w:p>
        </w:tc>
        <w:tc>
          <w:tcPr>
            <w:tcW w:w="0" w:type="auto"/>
          </w:tcPr>
          <w:p w:rsidR="003F7761" w:rsidRPr="00BE1504" w:rsidRDefault="003F7761" w:rsidP="00373652">
            <w:pPr>
              <w:pStyle w:val="normal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Temperature, AST, ALK, tCO2, BUN, Diarrhea, Weakness, Vomit</w:t>
            </w:r>
          </w:p>
        </w:tc>
        <w:tc>
          <w:tcPr>
            <w:tcW w:w="0" w:type="auto"/>
          </w:tcPr>
          <w:p w:rsidR="003F7761" w:rsidRPr="00BE1504" w:rsidRDefault="003F7761" w:rsidP="00373652">
            <w:pPr>
              <w:pStyle w:val="normal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95</w:t>
            </w:r>
          </w:p>
        </w:tc>
        <w:tc>
          <w:tcPr>
            <w:tcW w:w="0" w:type="auto"/>
          </w:tcPr>
          <w:p w:rsidR="003F7761" w:rsidRPr="00BE1504" w:rsidRDefault="003F7761" w:rsidP="00373652">
            <w:pPr>
              <w:pStyle w:val="normal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</w:tcPr>
          <w:p w:rsidR="003F7761" w:rsidRPr="00BE1504" w:rsidRDefault="003F7761" w:rsidP="00373652">
            <w:pPr>
              <w:pStyle w:val="normal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01</w:t>
            </w:r>
          </w:p>
        </w:tc>
        <w:tc>
          <w:tcPr>
            <w:tcW w:w="0" w:type="auto"/>
          </w:tcPr>
          <w:p w:rsidR="003F7761" w:rsidRPr="00BE1504" w:rsidRDefault="003F7761" w:rsidP="00373652">
            <w:pPr>
              <w:pStyle w:val="normal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95</w:t>
            </w:r>
          </w:p>
        </w:tc>
      </w:tr>
    </w:tbl>
    <w:p w:rsidR="003F7761" w:rsidRDefault="003F7761" w:rsidP="003F7761">
      <w:pPr>
        <w:pStyle w:val="normal0"/>
        <w:rPr>
          <w:rFonts w:ascii="Times New Roman" w:hAnsi="Times New Roman" w:cs="Times New Roman"/>
          <w:sz w:val="24"/>
          <w:szCs w:val="24"/>
        </w:rPr>
      </w:pPr>
    </w:p>
    <w:p w:rsidR="000A6723" w:rsidRDefault="000A6723"/>
    <w:sectPr w:rsidR="000A6723">
      <w:endnotePr>
        <w:numFmt w:val="decimal"/>
      </w:endnotePr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Avenir Book">
    <w:panose1 w:val="02000503020000020003"/>
    <w:charset w:val="00"/>
    <w:family w:val="auto"/>
    <w:pitch w:val="variable"/>
    <w:sig w:usb0="800000AF" w:usb1="5000204A" w:usb2="00000000" w:usb3="00000000" w:csb0="0000009B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2"/>
  <w:proofState w:grammar="clean"/>
  <w:defaultTabStop w:val="720"/>
  <w:characterSpacingControl w:val="doNotCompress"/>
  <w:savePreviewPicture/>
  <w:endnotePr>
    <w:numFmt w:val="decimal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F7761"/>
    <w:rsid w:val="000A6723"/>
    <w:rsid w:val="003F7761"/>
    <w:rsid w:val="004A43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30775F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7761"/>
    <w:pPr>
      <w:spacing w:line="276" w:lineRule="auto"/>
    </w:pPr>
    <w:rPr>
      <w:rFonts w:ascii="Arial" w:eastAsia="Arial" w:hAnsi="Arial" w:cs="Arial"/>
      <w:color w:val="000000"/>
      <w:sz w:val="22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0">
    <w:name w:val="normal"/>
    <w:rsid w:val="003F7761"/>
    <w:pPr>
      <w:spacing w:line="276" w:lineRule="auto"/>
    </w:pPr>
    <w:rPr>
      <w:rFonts w:ascii="Arial" w:eastAsia="Arial" w:hAnsi="Arial" w:cs="Arial"/>
      <w:color w:val="000000"/>
      <w:sz w:val="22"/>
      <w:szCs w:val="20"/>
    </w:rPr>
  </w:style>
  <w:style w:type="table" w:styleId="LightShading">
    <w:name w:val="Light Shading"/>
    <w:basedOn w:val="TableNormal"/>
    <w:uiPriority w:val="60"/>
    <w:rsid w:val="003F7761"/>
    <w:rPr>
      <w:rFonts w:ascii="Arial" w:eastAsia="Arial" w:hAnsi="Arial" w:cs="Arial"/>
      <w:color w:val="000000" w:themeColor="text1" w:themeShade="BF"/>
      <w:sz w:val="22"/>
      <w:szCs w:val="20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7761"/>
    <w:pPr>
      <w:spacing w:line="276" w:lineRule="auto"/>
    </w:pPr>
    <w:rPr>
      <w:rFonts w:ascii="Arial" w:eastAsia="Arial" w:hAnsi="Arial" w:cs="Arial"/>
      <w:color w:val="000000"/>
      <w:sz w:val="22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0">
    <w:name w:val="normal"/>
    <w:rsid w:val="003F7761"/>
    <w:pPr>
      <w:spacing w:line="276" w:lineRule="auto"/>
    </w:pPr>
    <w:rPr>
      <w:rFonts w:ascii="Arial" w:eastAsia="Arial" w:hAnsi="Arial" w:cs="Arial"/>
      <w:color w:val="000000"/>
      <w:sz w:val="22"/>
      <w:szCs w:val="20"/>
    </w:rPr>
  </w:style>
  <w:style w:type="table" w:styleId="LightShading">
    <w:name w:val="Light Shading"/>
    <w:basedOn w:val="TableNormal"/>
    <w:uiPriority w:val="60"/>
    <w:rsid w:val="003F7761"/>
    <w:rPr>
      <w:rFonts w:ascii="Arial" w:eastAsia="Arial" w:hAnsi="Arial" w:cs="Arial"/>
      <w:color w:val="000000" w:themeColor="text1" w:themeShade="BF"/>
      <w:sz w:val="22"/>
      <w:szCs w:val="20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78</Words>
  <Characters>2725</Characters>
  <Application>Microsoft Macintosh Word</Application>
  <DocSecurity>0</DocSecurity>
  <Lines>22</Lines>
  <Paragraphs>6</Paragraphs>
  <ScaleCrop>false</ScaleCrop>
  <Company>Broad Institute</Company>
  <LinksUpToDate>false</LinksUpToDate>
  <CharactersWithSpaces>31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s Colubri</dc:creator>
  <cp:keywords/>
  <dc:description/>
  <cp:lastModifiedBy>Andres Colubri</cp:lastModifiedBy>
  <cp:revision>1</cp:revision>
  <dcterms:created xsi:type="dcterms:W3CDTF">2016-02-26T21:32:00Z</dcterms:created>
  <dcterms:modified xsi:type="dcterms:W3CDTF">2016-02-26T21:32:00Z</dcterms:modified>
</cp:coreProperties>
</file>